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DED28C" w14:textId="5FFB85F1" w:rsidR="00FD3B2A" w:rsidRPr="00FD3B2A" w:rsidRDefault="00FD3B2A" w:rsidP="00FD3B2A">
      <w:pPr>
        <w:pStyle w:val="a7"/>
        <w:keepNext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D3B2A">
        <w:rPr>
          <w:rFonts w:ascii="Times New Roman" w:hAnsi="Times New Roman" w:cs="Times New Roman"/>
          <w:b/>
          <w:bCs/>
          <w:sz w:val="22"/>
          <w:szCs w:val="22"/>
        </w:rPr>
        <w:t>Table S</w:t>
      </w:r>
      <w:bookmarkStart w:id="0" w:name="_GoBack"/>
      <w:bookmarkEnd w:id="0"/>
      <w:r w:rsidRPr="00FD3B2A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FD3B2A">
        <w:rPr>
          <w:rFonts w:ascii="Times New Roman" w:hAnsi="Times New Roman" w:cs="Times New Roman"/>
          <w:sz w:val="22"/>
          <w:szCs w:val="22"/>
        </w:rPr>
        <w:t xml:space="preserve"> Influence factors </w:t>
      </w:r>
      <w:r>
        <w:rPr>
          <w:rFonts w:ascii="Times New Roman" w:hAnsi="Times New Roman" w:cs="Times New Roman"/>
          <w:sz w:val="22"/>
          <w:szCs w:val="22"/>
        </w:rPr>
        <w:t>for</w:t>
      </w:r>
      <w:r w:rsidRPr="00FD3B2A">
        <w:rPr>
          <w:rFonts w:ascii="Times New Roman" w:hAnsi="Times New Roman" w:cs="Times New Roman"/>
          <w:sz w:val="22"/>
          <w:szCs w:val="22"/>
        </w:rPr>
        <w:t xml:space="preserve"> sensory neuropathy symptom cluster over time</w:t>
      </w:r>
    </w:p>
    <w:tbl>
      <w:tblPr>
        <w:tblW w:w="9514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6"/>
        <w:gridCol w:w="2640"/>
        <w:gridCol w:w="1030"/>
        <w:gridCol w:w="1024"/>
        <w:gridCol w:w="1559"/>
        <w:gridCol w:w="992"/>
        <w:gridCol w:w="993"/>
      </w:tblGrid>
      <w:tr w:rsidR="00F05770" w:rsidRPr="00B41698" w14:paraId="0178565F" w14:textId="77777777" w:rsidTr="00722F5B">
        <w:trPr>
          <w:cantSplit/>
          <w:jc w:val="center"/>
        </w:trPr>
        <w:tc>
          <w:tcPr>
            <w:tcW w:w="9514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10B16B91" w14:textId="77777777" w:rsidR="00F05770" w:rsidRPr="00B41698" w:rsidRDefault="00F05770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Coefficients</w:t>
            </w:r>
          </w:p>
        </w:tc>
      </w:tr>
      <w:tr w:rsidR="00F05770" w:rsidRPr="00B41698" w14:paraId="57501EAD" w14:textId="77777777" w:rsidTr="00722F5B">
        <w:trPr>
          <w:cantSplit/>
          <w:jc w:val="center"/>
        </w:trPr>
        <w:tc>
          <w:tcPr>
            <w:tcW w:w="3916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009632F0" w14:textId="77777777" w:rsidR="00F05770" w:rsidRPr="00B41698" w:rsidRDefault="00F05770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ime points</w:t>
            </w:r>
          </w:p>
        </w:tc>
        <w:tc>
          <w:tcPr>
            <w:tcW w:w="205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1D2CCC0D" w14:textId="77777777" w:rsidR="00F05770" w:rsidRPr="00B41698" w:rsidRDefault="00F05770" w:rsidP="00B41698">
            <w:pPr>
              <w:autoSpaceDE w:val="0"/>
              <w:autoSpaceDN w:val="0"/>
              <w:adjustRightInd w:val="0"/>
              <w:spacing w:line="276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standardized coefficient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5A9CC9CD" w14:textId="77777777" w:rsidR="00F05770" w:rsidRPr="00B41698" w:rsidRDefault="00F05770" w:rsidP="00B41698">
            <w:pPr>
              <w:autoSpaceDE w:val="0"/>
              <w:autoSpaceDN w:val="0"/>
              <w:adjustRightInd w:val="0"/>
              <w:spacing w:line="276" w:lineRule="auto"/>
              <w:ind w:left="62" w:right="62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Standardized coefficient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4BF69C12" w14:textId="77777777" w:rsidR="00F05770" w:rsidRPr="00B41698" w:rsidRDefault="00F05770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4ECE318F" w14:textId="77777777" w:rsidR="00F05770" w:rsidRPr="00B41698" w:rsidRDefault="00F05770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ig.</w:t>
            </w:r>
          </w:p>
        </w:tc>
      </w:tr>
      <w:tr w:rsidR="00F05770" w:rsidRPr="00B41698" w14:paraId="2D072192" w14:textId="77777777" w:rsidTr="00722F5B">
        <w:trPr>
          <w:cantSplit/>
          <w:jc w:val="center"/>
        </w:trPr>
        <w:tc>
          <w:tcPr>
            <w:tcW w:w="3916" w:type="dxa"/>
            <w:gridSpan w:val="2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37B5C9FC" w14:textId="77777777" w:rsidR="00F05770" w:rsidRPr="00B41698" w:rsidRDefault="00F05770" w:rsidP="00B4169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54129B0B" w14:textId="77777777" w:rsidR="00F05770" w:rsidRPr="00B41698" w:rsidRDefault="00F05770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68D2CE4F" w14:textId="77777777" w:rsidR="00F05770" w:rsidRPr="00B41698" w:rsidRDefault="00F05770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td. err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7A419A51" w14:textId="77777777" w:rsidR="00F05770" w:rsidRPr="00B41698" w:rsidRDefault="00F05770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992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41CA0BAA" w14:textId="77777777" w:rsidR="00F05770" w:rsidRPr="00B41698" w:rsidRDefault="00F05770" w:rsidP="00B4169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7F2E4482" w14:textId="77777777" w:rsidR="00F05770" w:rsidRPr="00B41698" w:rsidRDefault="00F05770" w:rsidP="00B4169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05770" w:rsidRPr="00B41698" w14:paraId="07183BD1" w14:textId="77777777" w:rsidTr="00722F5B">
        <w:trPr>
          <w:cantSplit/>
          <w:trHeight w:val="283"/>
          <w:jc w:val="center"/>
        </w:trPr>
        <w:tc>
          <w:tcPr>
            <w:tcW w:w="1276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5333253C" w14:textId="77777777" w:rsidR="00F05770" w:rsidRPr="00B41698" w:rsidRDefault="00F05770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right="60"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640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6C284723" w14:textId="37E6DA09" w:rsidR="00F05770" w:rsidRPr="00B41698" w:rsidRDefault="00F05770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- </w:t>
            </w:r>
          </w:p>
        </w:tc>
        <w:tc>
          <w:tcPr>
            <w:tcW w:w="1030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603DE979" w14:textId="24794DE8" w:rsidR="00F05770" w:rsidRPr="008255D1" w:rsidRDefault="00F05770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24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4232A631" w14:textId="5CAE71F5" w:rsidR="00F05770" w:rsidRPr="008255D1" w:rsidRDefault="00F05770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2C1E7A79" w14:textId="68C8FF11" w:rsidR="00F05770" w:rsidRPr="008255D1" w:rsidRDefault="00F05770" w:rsidP="00B41698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284D312D" w14:textId="01EE0F3D" w:rsidR="00F05770" w:rsidRPr="008255D1" w:rsidRDefault="00F05770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34644E2F" w14:textId="24CB4565" w:rsidR="00F05770" w:rsidRPr="008255D1" w:rsidRDefault="00F05770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F05770" w:rsidRPr="00B41698" w14:paraId="11A30D5B" w14:textId="77777777" w:rsidTr="00722F5B">
        <w:trPr>
          <w:cantSplit/>
          <w:trHeight w:val="283"/>
          <w:jc w:val="center"/>
        </w:trPr>
        <w:tc>
          <w:tcPr>
            <w:tcW w:w="1276" w:type="dxa"/>
            <w:tcBorders>
              <w:top w:val="nil"/>
            </w:tcBorders>
            <w:shd w:val="clear" w:color="auto" w:fill="FFFFFF"/>
          </w:tcPr>
          <w:p w14:paraId="15534178" w14:textId="77777777" w:rsidR="00F05770" w:rsidRPr="00B41698" w:rsidRDefault="00F05770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2640" w:type="dxa"/>
            <w:tcBorders>
              <w:top w:val="nil"/>
            </w:tcBorders>
            <w:shd w:val="clear" w:color="auto" w:fill="FFFFFF"/>
          </w:tcPr>
          <w:p w14:paraId="36035776" w14:textId="0266D3D2" w:rsidR="00F05770" w:rsidRPr="00B41698" w:rsidRDefault="00F05770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</w:tcPr>
          <w:p w14:paraId="393F0C8E" w14:textId="3DD8DE3B" w:rsidR="00F05770" w:rsidRPr="008255D1" w:rsidRDefault="00F05770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sz w:val="22"/>
              </w:rPr>
              <w:t>4.337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</w:tcPr>
          <w:p w14:paraId="42D17063" w14:textId="43D24717" w:rsidR="00F05770" w:rsidRPr="008255D1" w:rsidRDefault="00F05770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sz w:val="22"/>
              </w:rPr>
              <w:t>1.72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bottom"/>
          </w:tcPr>
          <w:p w14:paraId="77D166C5" w14:textId="74FE1D09" w:rsidR="00F05770" w:rsidRPr="008255D1" w:rsidRDefault="00F05770" w:rsidP="00B41698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sz w:val="22"/>
              </w:rPr>
              <w:t>.358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</w:tcPr>
          <w:p w14:paraId="3760877B" w14:textId="53ACE0BF" w:rsidR="00F05770" w:rsidRPr="008255D1" w:rsidRDefault="00F05770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sz w:val="22"/>
              </w:rPr>
              <w:t>2.515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</w:tcPr>
          <w:p w14:paraId="0D3A5387" w14:textId="2A36F09B" w:rsidR="00F05770" w:rsidRPr="008255D1" w:rsidRDefault="00F05770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sz w:val="22"/>
              </w:rPr>
              <w:t>.016</w:t>
            </w:r>
          </w:p>
        </w:tc>
      </w:tr>
      <w:tr w:rsidR="00F05770" w:rsidRPr="00B41698" w14:paraId="4674B7D7" w14:textId="77777777" w:rsidTr="00722F5B">
        <w:trPr>
          <w:cantSplit/>
          <w:trHeight w:val="283"/>
          <w:jc w:val="center"/>
        </w:trPr>
        <w:tc>
          <w:tcPr>
            <w:tcW w:w="1276" w:type="dxa"/>
            <w:vMerge w:val="restart"/>
            <w:shd w:val="clear" w:color="auto" w:fill="FFFFFF"/>
          </w:tcPr>
          <w:p w14:paraId="44284083" w14:textId="77777777" w:rsidR="00F05770" w:rsidRPr="00B41698" w:rsidRDefault="00F05770" w:rsidP="00B41698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640" w:type="dxa"/>
            <w:shd w:val="clear" w:color="auto" w:fill="FFFFFF"/>
          </w:tcPr>
          <w:p w14:paraId="573FBC54" w14:textId="72D96D70" w:rsidR="00F05770" w:rsidRPr="00B41698" w:rsidRDefault="00F05770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F0577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Stage</w:t>
            </w: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0577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IV</w:t>
            </w: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cancer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328BB15" w14:textId="3A6FAE68" w:rsidR="00F05770" w:rsidRPr="008255D1" w:rsidRDefault="00F05770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0577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139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0C9DE2EF" w14:textId="550A0B92" w:rsidR="00F05770" w:rsidRPr="008255D1" w:rsidRDefault="00F05770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0577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08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017972F" w14:textId="7D6AB887" w:rsidR="00F05770" w:rsidRPr="008255D1" w:rsidRDefault="00F05770" w:rsidP="00B4169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F0577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8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40FADEE" w14:textId="6CC72980" w:rsidR="00F05770" w:rsidRPr="008255D1" w:rsidRDefault="00F05770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0577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90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89064B8" w14:textId="429088D3" w:rsidR="00F05770" w:rsidRPr="008255D1" w:rsidRDefault="00F05770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0577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6</w:t>
            </w:r>
          </w:p>
        </w:tc>
      </w:tr>
      <w:tr w:rsidR="00F05770" w:rsidRPr="00B41698" w14:paraId="365CFE8B" w14:textId="77777777" w:rsidTr="00722F5B">
        <w:trPr>
          <w:cantSplit/>
          <w:trHeight w:val="283"/>
          <w:jc w:val="center"/>
        </w:trPr>
        <w:tc>
          <w:tcPr>
            <w:tcW w:w="1276" w:type="dxa"/>
            <w:vMerge/>
            <w:shd w:val="clear" w:color="auto" w:fill="FFFFFF"/>
          </w:tcPr>
          <w:p w14:paraId="06BD9A83" w14:textId="77777777" w:rsidR="00F05770" w:rsidRPr="00B41698" w:rsidRDefault="00F05770" w:rsidP="00B4169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shd w:val="clear" w:color="auto" w:fill="FFFFFF"/>
          </w:tcPr>
          <w:p w14:paraId="32DD3A2E" w14:textId="3DDDEA28" w:rsidR="00F05770" w:rsidRPr="00B41698" w:rsidRDefault="00F05770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2" w:right="6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n-Chinese 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C0DBF17" w14:textId="056CE2C4" w:rsidR="00F05770" w:rsidRPr="008255D1" w:rsidRDefault="00F05770" w:rsidP="00B41698">
            <w:pPr>
              <w:autoSpaceDE w:val="0"/>
              <w:autoSpaceDN w:val="0"/>
              <w:adjustRightInd w:val="0"/>
              <w:spacing w:after="5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0577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4.165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6668C107" w14:textId="3D4431B3" w:rsidR="00F05770" w:rsidRPr="008255D1" w:rsidRDefault="00F05770" w:rsidP="00B41698">
            <w:pPr>
              <w:autoSpaceDE w:val="0"/>
              <w:autoSpaceDN w:val="0"/>
              <w:adjustRightInd w:val="0"/>
              <w:spacing w:after="5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0577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63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BC20421" w14:textId="7C337837" w:rsidR="00F05770" w:rsidRPr="008255D1" w:rsidRDefault="00F05770" w:rsidP="00B41698">
            <w:pPr>
              <w:autoSpaceDE w:val="0"/>
              <w:autoSpaceDN w:val="0"/>
              <w:adjustRightInd w:val="0"/>
              <w:spacing w:after="5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0577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3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D2556FB" w14:textId="5D97CE2A" w:rsidR="00F05770" w:rsidRPr="008255D1" w:rsidRDefault="00F05770" w:rsidP="00B41698">
            <w:pPr>
              <w:autoSpaceDE w:val="0"/>
              <w:autoSpaceDN w:val="0"/>
              <w:adjustRightInd w:val="0"/>
              <w:spacing w:after="5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0577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546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C86B1B9" w14:textId="23CD0896" w:rsidR="00F05770" w:rsidRPr="008255D1" w:rsidRDefault="00F05770" w:rsidP="00B41698">
            <w:pPr>
              <w:autoSpaceDE w:val="0"/>
              <w:autoSpaceDN w:val="0"/>
              <w:adjustRightInd w:val="0"/>
              <w:spacing w:after="5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0577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15</w:t>
            </w:r>
          </w:p>
        </w:tc>
      </w:tr>
      <w:tr w:rsidR="00E14123" w:rsidRPr="00B41698" w14:paraId="63BA2206" w14:textId="77777777" w:rsidTr="00722F5B">
        <w:trPr>
          <w:cantSplit/>
          <w:trHeight w:val="283"/>
          <w:jc w:val="center"/>
        </w:trPr>
        <w:tc>
          <w:tcPr>
            <w:tcW w:w="1276" w:type="dxa"/>
            <w:vMerge w:val="restart"/>
            <w:shd w:val="clear" w:color="auto" w:fill="FFFFFF"/>
          </w:tcPr>
          <w:p w14:paraId="43B69EC4" w14:textId="77777777" w:rsidR="00E14123" w:rsidRPr="00B41698" w:rsidRDefault="00E14123" w:rsidP="00B41698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2640" w:type="dxa"/>
            <w:shd w:val="clear" w:color="auto" w:fill="FFFFFF"/>
          </w:tcPr>
          <w:p w14:paraId="4FF59B12" w14:textId="18B639D0" w:rsidR="00E14123" w:rsidRPr="00B41698" w:rsidRDefault="006C687F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n-Chinese 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C4AE186" w14:textId="27D366FD" w:rsidR="00E14123" w:rsidRPr="008255D1" w:rsidRDefault="00E14123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E1412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4.497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7FBA9F4D" w14:textId="7422AD2E" w:rsidR="00E14123" w:rsidRPr="008255D1" w:rsidRDefault="00E14123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E1412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47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57E5412" w14:textId="715AC388" w:rsidR="00E14123" w:rsidRPr="008255D1" w:rsidRDefault="00E14123" w:rsidP="00B4169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E1412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9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A6BFD32" w14:textId="420C2221" w:rsidR="00E14123" w:rsidRPr="008255D1" w:rsidRDefault="00E14123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E1412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058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BDD4C05" w14:textId="66863137" w:rsidR="00E14123" w:rsidRPr="008255D1" w:rsidRDefault="00E14123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E1412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4</w:t>
            </w:r>
          </w:p>
        </w:tc>
      </w:tr>
      <w:tr w:rsidR="006C687F" w:rsidRPr="00B41698" w14:paraId="11066142" w14:textId="77777777" w:rsidTr="00722F5B">
        <w:trPr>
          <w:cantSplit/>
          <w:trHeight w:val="283"/>
          <w:jc w:val="center"/>
        </w:trPr>
        <w:tc>
          <w:tcPr>
            <w:tcW w:w="1276" w:type="dxa"/>
            <w:vMerge/>
            <w:shd w:val="clear" w:color="auto" w:fill="FFFFFF"/>
          </w:tcPr>
          <w:p w14:paraId="76B82195" w14:textId="77777777" w:rsidR="006C687F" w:rsidRPr="00B41698" w:rsidRDefault="006C687F" w:rsidP="00B4169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shd w:val="clear" w:color="auto" w:fill="FFFFFF"/>
          </w:tcPr>
          <w:p w14:paraId="10ED566E" w14:textId="0343B1EF" w:rsidR="006C687F" w:rsidRPr="00B41698" w:rsidRDefault="006C687F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0577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Stage</w:t>
            </w: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0577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IV</w:t>
            </w: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cancer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C1972D4" w14:textId="3610A3B5" w:rsidR="006C687F" w:rsidRPr="008255D1" w:rsidRDefault="006C687F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E1412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634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77572A0B" w14:textId="37653790" w:rsidR="006C687F" w:rsidRPr="008255D1" w:rsidRDefault="006C687F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E1412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7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5F4F216" w14:textId="41115CDD" w:rsidR="006C687F" w:rsidRPr="008255D1" w:rsidRDefault="006C687F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E1412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5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0F82D35" w14:textId="5224640C" w:rsidR="006C687F" w:rsidRPr="008255D1" w:rsidRDefault="006C687F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E1412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70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BEAFD5B" w14:textId="591F116D" w:rsidR="006C687F" w:rsidRPr="008255D1" w:rsidRDefault="006C687F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E1412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10</w:t>
            </w:r>
          </w:p>
        </w:tc>
      </w:tr>
      <w:tr w:rsidR="00E14123" w:rsidRPr="00B41698" w14:paraId="45DF9BD8" w14:textId="77777777" w:rsidTr="00722F5B">
        <w:trPr>
          <w:cantSplit/>
          <w:trHeight w:val="283"/>
          <w:jc w:val="center"/>
        </w:trPr>
        <w:tc>
          <w:tcPr>
            <w:tcW w:w="1276" w:type="dxa"/>
            <w:vMerge/>
            <w:shd w:val="clear" w:color="auto" w:fill="FFFFFF"/>
          </w:tcPr>
          <w:p w14:paraId="3CCDCDB6" w14:textId="77777777" w:rsidR="00E14123" w:rsidRPr="00B41698" w:rsidRDefault="00E14123" w:rsidP="00B4169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shd w:val="clear" w:color="auto" w:fill="FFFFFF"/>
          </w:tcPr>
          <w:p w14:paraId="3E598374" w14:textId="0D3C7E20" w:rsidR="00E14123" w:rsidRPr="00B41698" w:rsidRDefault="00E14123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2" w:right="62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E1412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eoadjuvant</w:t>
            </w:r>
            <w:r w:rsidR="00A35D5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chemotherapy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B14C5CC" w14:textId="622FE005" w:rsidR="00E14123" w:rsidRPr="008255D1" w:rsidRDefault="00E14123" w:rsidP="00B41698">
            <w:pPr>
              <w:autoSpaceDE w:val="0"/>
              <w:autoSpaceDN w:val="0"/>
              <w:adjustRightInd w:val="0"/>
              <w:spacing w:after="5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E1412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497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36F4CF9E" w14:textId="61B21574" w:rsidR="00E14123" w:rsidRPr="008255D1" w:rsidRDefault="00E14123" w:rsidP="00B41698">
            <w:pPr>
              <w:autoSpaceDE w:val="0"/>
              <w:autoSpaceDN w:val="0"/>
              <w:adjustRightInd w:val="0"/>
              <w:spacing w:after="5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E1412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47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8CDB630" w14:textId="07EDE3BA" w:rsidR="00E14123" w:rsidRPr="008255D1" w:rsidRDefault="00E14123" w:rsidP="00B41698">
            <w:pPr>
              <w:autoSpaceDE w:val="0"/>
              <w:autoSpaceDN w:val="0"/>
              <w:adjustRightInd w:val="0"/>
              <w:spacing w:after="5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E1412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0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6D34ED1" w14:textId="4C460F37" w:rsidR="00E14123" w:rsidRPr="008255D1" w:rsidRDefault="00E14123" w:rsidP="00B41698">
            <w:pPr>
              <w:autoSpaceDE w:val="0"/>
              <w:autoSpaceDN w:val="0"/>
              <w:adjustRightInd w:val="0"/>
              <w:spacing w:after="5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E1412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378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38379AC" w14:textId="36C2971C" w:rsidR="00E14123" w:rsidRPr="008255D1" w:rsidRDefault="00E14123" w:rsidP="00B41698">
            <w:pPr>
              <w:autoSpaceDE w:val="0"/>
              <w:autoSpaceDN w:val="0"/>
              <w:adjustRightInd w:val="0"/>
              <w:spacing w:after="5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E14123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22</w:t>
            </w:r>
          </w:p>
        </w:tc>
      </w:tr>
      <w:tr w:rsidR="006C687F" w:rsidRPr="00B41698" w14:paraId="38F4B834" w14:textId="77777777" w:rsidTr="00722F5B">
        <w:trPr>
          <w:cantSplit/>
          <w:trHeight w:val="283"/>
          <w:jc w:val="center"/>
        </w:trPr>
        <w:tc>
          <w:tcPr>
            <w:tcW w:w="1276" w:type="dxa"/>
            <w:vMerge w:val="restart"/>
            <w:shd w:val="clear" w:color="auto" w:fill="FFFFFF"/>
          </w:tcPr>
          <w:p w14:paraId="2E6A7793" w14:textId="77777777" w:rsidR="006C687F" w:rsidRPr="00B41698" w:rsidRDefault="006C687F" w:rsidP="00B41698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2640" w:type="dxa"/>
            <w:shd w:val="clear" w:color="auto" w:fill="FFFFFF"/>
          </w:tcPr>
          <w:p w14:paraId="457A0E88" w14:textId="75765BD3" w:rsidR="006C687F" w:rsidRPr="00B41698" w:rsidRDefault="006C687F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n-Chinese 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68C3FDC" w14:textId="5E9A37D2" w:rsidR="006C687F" w:rsidRPr="008255D1" w:rsidRDefault="006C687F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6.407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7D7ACD8F" w14:textId="5D5C5452" w:rsidR="006C687F" w:rsidRPr="008255D1" w:rsidRDefault="006C687F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16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B2CE3DA" w14:textId="3A1BB03F" w:rsidR="006C687F" w:rsidRPr="008255D1" w:rsidRDefault="006C687F" w:rsidP="00B4169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61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42E1A9B" w14:textId="53452E49" w:rsidR="006C687F" w:rsidRPr="008255D1" w:rsidRDefault="006C687F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5.49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7BF8240" w14:textId="200D98B6" w:rsidR="006C687F" w:rsidRPr="008255D1" w:rsidRDefault="006C687F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</w:tr>
      <w:tr w:rsidR="006C687F" w:rsidRPr="00B41698" w14:paraId="225E7CEB" w14:textId="77777777" w:rsidTr="00722F5B">
        <w:trPr>
          <w:cantSplit/>
          <w:trHeight w:val="283"/>
          <w:jc w:val="center"/>
        </w:trPr>
        <w:tc>
          <w:tcPr>
            <w:tcW w:w="1276" w:type="dxa"/>
            <w:vMerge/>
            <w:shd w:val="clear" w:color="auto" w:fill="FFFFFF"/>
          </w:tcPr>
          <w:p w14:paraId="1F4B6C66" w14:textId="77777777" w:rsidR="006C687F" w:rsidRPr="00B41698" w:rsidRDefault="006C687F" w:rsidP="00B41698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shd w:val="clear" w:color="auto" w:fill="FFFFFF"/>
          </w:tcPr>
          <w:p w14:paraId="2B8A3FCD" w14:textId="44A85110" w:rsidR="006C687F" w:rsidRPr="00B41698" w:rsidRDefault="006C687F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1BE5E88" w14:textId="083AAF94" w:rsidR="006C687F" w:rsidRPr="008255D1" w:rsidRDefault="006C687F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622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2F3D770D" w14:textId="4E6E6F4C" w:rsidR="006C687F" w:rsidRPr="008255D1" w:rsidRDefault="006C687F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5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40CFA13" w14:textId="7DB088BA" w:rsidR="006C687F" w:rsidRPr="008255D1" w:rsidRDefault="006C687F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9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0E28843" w14:textId="787A4AC4" w:rsidR="006C687F" w:rsidRPr="008255D1" w:rsidRDefault="006C687F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47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D92589D" w14:textId="06934382" w:rsidR="006C687F" w:rsidRPr="008255D1" w:rsidRDefault="006C687F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6C687F" w:rsidRPr="00B41698" w14:paraId="72C96E0D" w14:textId="77777777" w:rsidTr="00722F5B">
        <w:trPr>
          <w:cantSplit/>
          <w:trHeight w:val="283"/>
          <w:jc w:val="center"/>
        </w:trPr>
        <w:tc>
          <w:tcPr>
            <w:tcW w:w="1276" w:type="dxa"/>
            <w:vMerge/>
            <w:shd w:val="clear" w:color="auto" w:fill="FFFFFF"/>
          </w:tcPr>
          <w:p w14:paraId="1DEAFCD8" w14:textId="77777777" w:rsidR="006C687F" w:rsidRPr="00B41698" w:rsidRDefault="006C687F" w:rsidP="00B41698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shd w:val="clear" w:color="auto" w:fill="FFFFFF"/>
          </w:tcPr>
          <w:p w14:paraId="5AF2AA28" w14:textId="1B3799AF" w:rsidR="006C687F" w:rsidRPr="00B41698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2" w:right="62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Adjuvant</w:t>
            </w:r>
            <w:r w:rsidR="00A44B4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chemotherapy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A76A982" w14:textId="1B0B2458" w:rsidR="006C687F" w:rsidRPr="008255D1" w:rsidRDefault="006C687F" w:rsidP="00B41698">
            <w:pPr>
              <w:autoSpaceDE w:val="0"/>
              <w:autoSpaceDN w:val="0"/>
              <w:adjustRightInd w:val="0"/>
              <w:spacing w:after="5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1.806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2551A610" w14:textId="157DF234" w:rsidR="006C687F" w:rsidRPr="008255D1" w:rsidRDefault="006C687F" w:rsidP="00B41698">
            <w:pPr>
              <w:autoSpaceDE w:val="0"/>
              <w:autoSpaceDN w:val="0"/>
              <w:adjustRightInd w:val="0"/>
              <w:spacing w:after="5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5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85C7261" w14:textId="1BC16B24" w:rsidR="006C687F" w:rsidRPr="008255D1" w:rsidRDefault="006C687F" w:rsidP="00B41698">
            <w:pPr>
              <w:autoSpaceDE w:val="0"/>
              <w:autoSpaceDN w:val="0"/>
              <w:adjustRightInd w:val="0"/>
              <w:spacing w:after="5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.27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D9CC06B" w14:textId="66380B09" w:rsidR="006C687F" w:rsidRPr="008255D1" w:rsidRDefault="006C687F" w:rsidP="00B41698">
            <w:pPr>
              <w:autoSpaceDE w:val="0"/>
              <w:autoSpaceDN w:val="0"/>
              <w:adjustRightInd w:val="0"/>
              <w:spacing w:after="5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2.392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18E7FCC" w14:textId="0F0C32A3" w:rsidR="006C687F" w:rsidRPr="008255D1" w:rsidRDefault="006C687F" w:rsidP="00B41698">
            <w:pPr>
              <w:autoSpaceDE w:val="0"/>
              <w:autoSpaceDN w:val="0"/>
              <w:adjustRightInd w:val="0"/>
              <w:spacing w:after="5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22</w:t>
            </w:r>
          </w:p>
        </w:tc>
      </w:tr>
      <w:tr w:rsidR="006C687F" w:rsidRPr="00B41698" w14:paraId="02AC6229" w14:textId="77777777" w:rsidTr="00722F5B">
        <w:trPr>
          <w:cantSplit/>
          <w:trHeight w:val="283"/>
          <w:jc w:val="center"/>
        </w:trPr>
        <w:tc>
          <w:tcPr>
            <w:tcW w:w="1276" w:type="dxa"/>
            <w:shd w:val="clear" w:color="auto" w:fill="FFFFFF"/>
          </w:tcPr>
          <w:p w14:paraId="348FEAB9" w14:textId="77777777" w:rsidR="006C687F" w:rsidRPr="00B41698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6</w:t>
            </w:r>
          </w:p>
        </w:tc>
        <w:tc>
          <w:tcPr>
            <w:tcW w:w="2640" w:type="dxa"/>
            <w:shd w:val="clear" w:color="auto" w:fill="FFFFFF"/>
          </w:tcPr>
          <w:p w14:paraId="102C9ABE" w14:textId="18F3A7E5" w:rsidR="006C687F" w:rsidRPr="00B41698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2" w:right="62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n-Chinese 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A393535" w14:textId="731FC8F6" w:rsidR="006C687F" w:rsidRPr="008255D1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0.368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1FBADEFD" w14:textId="256D740A" w:rsidR="006C687F" w:rsidRPr="008255D1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90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F09543E" w14:textId="730978F9" w:rsidR="006C687F" w:rsidRPr="008255D1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64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3F1C18B" w14:textId="4D72E463" w:rsidR="006C687F" w:rsidRPr="008255D1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568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C9A9E00" w14:textId="4BB09496" w:rsidR="006C687F" w:rsidRPr="008255D1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2</w:t>
            </w:r>
          </w:p>
        </w:tc>
      </w:tr>
      <w:tr w:rsidR="006C687F" w:rsidRPr="00B41698" w14:paraId="302F018C" w14:textId="77777777" w:rsidTr="00722F5B">
        <w:trPr>
          <w:cantSplit/>
          <w:trHeight w:val="283"/>
          <w:jc w:val="center"/>
        </w:trPr>
        <w:tc>
          <w:tcPr>
            <w:tcW w:w="1276" w:type="dxa"/>
            <w:shd w:val="clear" w:color="auto" w:fill="FFFFFF"/>
          </w:tcPr>
          <w:p w14:paraId="47AF7B53" w14:textId="77777777" w:rsidR="006C687F" w:rsidRPr="00B41698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7</w:t>
            </w:r>
          </w:p>
        </w:tc>
        <w:tc>
          <w:tcPr>
            <w:tcW w:w="2640" w:type="dxa"/>
            <w:shd w:val="clear" w:color="auto" w:fill="FFFFFF"/>
          </w:tcPr>
          <w:p w14:paraId="321AFD1D" w14:textId="0CCF19DA" w:rsidR="006C687F" w:rsidRPr="00B41698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2" w:right="62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F0577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Stage</w:t>
            </w: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F0577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IV</w:t>
            </w: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cancer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06D12D5" w14:textId="7BF2A20C" w:rsidR="006C687F" w:rsidRPr="008255D1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364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0378524B" w14:textId="263FAA16" w:rsidR="006C687F" w:rsidRPr="008255D1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11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9F9C3B7" w14:textId="736CD971" w:rsidR="006C687F" w:rsidRPr="008255D1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614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DD60D5C" w14:textId="31DEC0E2" w:rsidR="006C687F" w:rsidRPr="008255D1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014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57CB6002" w14:textId="499A6941" w:rsidR="006C687F" w:rsidRPr="008255D1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9</w:t>
            </w:r>
          </w:p>
        </w:tc>
      </w:tr>
      <w:tr w:rsidR="006C687F" w:rsidRPr="00B41698" w14:paraId="6ED92F27" w14:textId="77777777" w:rsidTr="00722F5B">
        <w:trPr>
          <w:cantSplit/>
          <w:trHeight w:val="283"/>
          <w:jc w:val="center"/>
        </w:trPr>
        <w:tc>
          <w:tcPr>
            <w:tcW w:w="1276" w:type="dxa"/>
            <w:shd w:val="clear" w:color="auto" w:fill="FFFFFF"/>
          </w:tcPr>
          <w:p w14:paraId="58CF4AF9" w14:textId="77777777" w:rsidR="006C687F" w:rsidRPr="00B41698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8</w:t>
            </w:r>
          </w:p>
        </w:tc>
        <w:tc>
          <w:tcPr>
            <w:tcW w:w="2640" w:type="dxa"/>
            <w:shd w:val="clear" w:color="auto" w:fill="FFFFFF"/>
          </w:tcPr>
          <w:p w14:paraId="237C063B" w14:textId="77E5074D" w:rsidR="006C687F" w:rsidRPr="00B41698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2" w:right="6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807BBC1" w14:textId="285617B9" w:rsidR="006C687F" w:rsidRPr="008255D1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0BBACF68" w14:textId="09D8ECB3" w:rsidR="006C687F" w:rsidRPr="008255D1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8B378AA" w14:textId="61FD565B" w:rsidR="006C687F" w:rsidRPr="008255D1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828C7DB" w14:textId="4EE6DE43" w:rsidR="006C687F" w:rsidRPr="008255D1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F87FBF2" w14:textId="09E99E30" w:rsidR="006C687F" w:rsidRPr="008255D1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C687F" w:rsidRPr="00B41698" w14:paraId="194A0630" w14:textId="77777777" w:rsidTr="00722F5B">
        <w:trPr>
          <w:cantSplit/>
          <w:trHeight w:val="283"/>
          <w:jc w:val="center"/>
        </w:trPr>
        <w:tc>
          <w:tcPr>
            <w:tcW w:w="1276" w:type="dxa"/>
            <w:tcBorders>
              <w:bottom w:val="nil"/>
            </w:tcBorders>
            <w:shd w:val="clear" w:color="auto" w:fill="FFFFFF"/>
          </w:tcPr>
          <w:p w14:paraId="2324266B" w14:textId="77777777" w:rsidR="006C687F" w:rsidRPr="00B41698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9</w:t>
            </w:r>
          </w:p>
        </w:tc>
        <w:tc>
          <w:tcPr>
            <w:tcW w:w="2640" w:type="dxa"/>
            <w:tcBorders>
              <w:bottom w:val="nil"/>
            </w:tcBorders>
            <w:shd w:val="clear" w:color="auto" w:fill="FFFFFF"/>
          </w:tcPr>
          <w:p w14:paraId="3CE29F54" w14:textId="08014BB7" w:rsidR="006C687F" w:rsidRPr="00B41698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2" w:right="62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FFFFFF"/>
            <w:vAlign w:val="center"/>
          </w:tcPr>
          <w:p w14:paraId="5D0725CB" w14:textId="34C25837" w:rsidR="006C687F" w:rsidRPr="008255D1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24" w:type="dxa"/>
            <w:tcBorders>
              <w:bottom w:val="nil"/>
            </w:tcBorders>
            <w:shd w:val="clear" w:color="auto" w:fill="FFFFFF"/>
            <w:vAlign w:val="center"/>
          </w:tcPr>
          <w:p w14:paraId="7641B323" w14:textId="1EBEFA51" w:rsidR="006C687F" w:rsidRPr="008255D1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vAlign w:val="center"/>
          </w:tcPr>
          <w:p w14:paraId="5182301D" w14:textId="1F95C214" w:rsidR="006C687F" w:rsidRPr="008255D1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vAlign w:val="center"/>
          </w:tcPr>
          <w:p w14:paraId="0A7C9FAE" w14:textId="4F434C23" w:rsidR="006C687F" w:rsidRPr="008255D1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vAlign w:val="center"/>
          </w:tcPr>
          <w:p w14:paraId="6A069333" w14:textId="63CCB082" w:rsidR="006C687F" w:rsidRPr="008255D1" w:rsidRDefault="006C687F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B41698" w:rsidRPr="00B41698" w14:paraId="4B37FDBE" w14:textId="77777777" w:rsidTr="00722F5B">
        <w:trPr>
          <w:cantSplit/>
          <w:trHeight w:val="283"/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487CB4F5" w14:textId="77777777" w:rsidR="00B41698" w:rsidRPr="00B41698" w:rsidRDefault="00B41698" w:rsidP="00B41698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10</w:t>
            </w:r>
          </w:p>
        </w:tc>
        <w:tc>
          <w:tcPr>
            <w:tcW w:w="2640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7336EF85" w14:textId="6D1AD9B7" w:rsidR="00B41698" w:rsidRPr="00B41698" w:rsidRDefault="00B41698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n-Chinese Asian</w:t>
            </w:r>
          </w:p>
        </w:tc>
        <w:tc>
          <w:tcPr>
            <w:tcW w:w="1030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1D8FBD53" w14:textId="349D83D7" w:rsidR="00B41698" w:rsidRPr="008255D1" w:rsidRDefault="00B41698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0.682</w:t>
            </w:r>
          </w:p>
        </w:tc>
        <w:tc>
          <w:tcPr>
            <w:tcW w:w="10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2E5EE44F" w14:textId="19D78D26" w:rsidR="00B41698" w:rsidRPr="008255D1" w:rsidRDefault="00B41698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267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0969654C" w14:textId="7D4EAD90" w:rsidR="00B41698" w:rsidRPr="008255D1" w:rsidRDefault="00B41698" w:rsidP="00B4169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874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2B5FC9BC" w14:textId="4E656772" w:rsidR="00B41698" w:rsidRPr="008255D1" w:rsidRDefault="00B41698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8.429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14CB02D2" w14:textId="233E5D41" w:rsidR="00B41698" w:rsidRPr="008255D1" w:rsidRDefault="00B41698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C687F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</w:tr>
      <w:tr w:rsidR="006C687F" w:rsidRPr="00B41698" w14:paraId="057B6A0B" w14:textId="77777777" w:rsidTr="00722F5B">
        <w:trPr>
          <w:cantSplit/>
          <w:jc w:val="center"/>
        </w:trPr>
        <w:tc>
          <w:tcPr>
            <w:tcW w:w="9514" w:type="dxa"/>
            <w:gridSpan w:val="7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6B5A6256" w14:textId="1E09F703" w:rsidR="006C687F" w:rsidRPr="00B41698" w:rsidRDefault="006C687F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a.</w:t>
            </w:r>
            <w:r w:rsidRPr="00722F5B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722F5B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ependent variable</w:t>
            </w:r>
            <w:r w:rsidRPr="00722F5B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: </w:t>
            </w:r>
            <w:r w:rsidR="00B41698" w:rsidRPr="00722F5B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sensory</w:t>
            </w:r>
            <w:r w:rsidRPr="00722F5B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neuropathy symptom cluster</w:t>
            </w:r>
          </w:p>
        </w:tc>
      </w:tr>
    </w:tbl>
    <w:p w14:paraId="466FC702" w14:textId="5B93EA4B" w:rsidR="00312365" w:rsidRDefault="00312365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490242C" w14:textId="77777777" w:rsidR="00312365" w:rsidRDefault="00312365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37B8D306" w14:textId="268E5D27" w:rsidR="00FD3B2A" w:rsidRPr="00FD3B2A" w:rsidRDefault="00FD3B2A" w:rsidP="00F853D5">
      <w:pPr>
        <w:pStyle w:val="a7"/>
        <w:keepNext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D3B2A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5</w:t>
      </w:r>
      <w:r w:rsidRPr="00FD3B2A">
        <w:rPr>
          <w:rFonts w:ascii="Times New Roman" w:hAnsi="Times New Roman" w:cs="Times New Roman"/>
          <w:sz w:val="22"/>
          <w:szCs w:val="22"/>
        </w:rPr>
        <w:t xml:space="preserve"> Influence factors for motor-sensory neuropathy symptom cluster over time</w:t>
      </w:r>
    </w:p>
    <w:tbl>
      <w:tblPr>
        <w:tblW w:w="9651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3"/>
        <w:gridCol w:w="2640"/>
        <w:gridCol w:w="1030"/>
        <w:gridCol w:w="1024"/>
        <w:gridCol w:w="1559"/>
        <w:gridCol w:w="992"/>
        <w:gridCol w:w="993"/>
      </w:tblGrid>
      <w:tr w:rsidR="00B41698" w:rsidRPr="000A6F65" w14:paraId="4ADF4B72" w14:textId="77777777" w:rsidTr="00722F5B">
        <w:trPr>
          <w:cantSplit/>
          <w:jc w:val="center"/>
        </w:trPr>
        <w:tc>
          <w:tcPr>
            <w:tcW w:w="9651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0EC5872C" w14:textId="77777777" w:rsidR="00B41698" w:rsidRPr="000A6F65" w:rsidRDefault="00B41698" w:rsidP="0009338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Coefficients</w:t>
            </w:r>
          </w:p>
        </w:tc>
      </w:tr>
      <w:tr w:rsidR="00B41698" w:rsidRPr="000A6F65" w14:paraId="2D250D5D" w14:textId="77777777" w:rsidTr="00722F5B">
        <w:trPr>
          <w:cantSplit/>
          <w:jc w:val="center"/>
        </w:trPr>
        <w:tc>
          <w:tcPr>
            <w:tcW w:w="4053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735E318C" w14:textId="77777777" w:rsidR="00B41698" w:rsidRPr="000A6F65" w:rsidRDefault="00B41698" w:rsidP="0009338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ime points</w:t>
            </w:r>
          </w:p>
        </w:tc>
        <w:tc>
          <w:tcPr>
            <w:tcW w:w="205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7F9FBF97" w14:textId="77777777" w:rsidR="00B41698" w:rsidRPr="000A6F65" w:rsidRDefault="00B41698" w:rsidP="00093380">
            <w:pPr>
              <w:autoSpaceDE w:val="0"/>
              <w:autoSpaceDN w:val="0"/>
              <w:adjustRightInd w:val="0"/>
              <w:spacing w:line="276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standardized coefficient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2E860E40" w14:textId="77777777" w:rsidR="00B41698" w:rsidRPr="000A6F65" w:rsidRDefault="00B41698" w:rsidP="00093380">
            <w:pPr>
              <w:autoSpaceDE w:val="0"/>
              <w:autoSpaceDN w:val="0"/>
              <w:adjustRightInd w:val="0"/>
              <w:spacing w:line="276" w:lineRule="auto"/>
              <w:ind w:left="62" w:right="62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Standardized coefficient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67DD739B" w14:textId="77777777" w:rsidR="00B41698" w:rsidRPr="000A6F65" w:rsidRDefault="00B41698" w:rsidP="0009338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35A8F0A7" w14:textId="77777777" w:rsidR="00B41698" w:rsidRPr="000A6F65" w:rsidRDefault="00B41698" w:rsidP="0009338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ig.</w:t>
            </w:r>
          </w:p>
        </w:tc>
      </w:tr>
      <w:tr w:rsidR="00B41698" w:rsidRPr="000A6F65" w14:paraId="391C3653" w14:textId="77777777" w:rsidTr="00722F5B">
        <w:trPr>
          <w:cantSplit/>
          <w:jc w:val="center"/>
        </w:trPr>
        <w:tc>
          <w:tcPr>
            <w:tcW w:w="4053" w:type="dxa"/>
            <w:gridSpan w:val="2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017E6256" w14:textId="77777777" w:rsidR="00B41698" w:rsidRPr="000A6F65" w:rsidRDefault="00B41698" w:rsidP="0009338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688F1D89" w14:textId="77777777" w:rsidR="00B41698" w:rsidRPr="000A6F65" w:rsidRDefault="00B41698" w:rsidP="0009338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556CF5A0" w14:textId="77777777" w:rsidR="00B41698" w:rsidRPr="000A6F65" w:rsidRDefault="00B41698" w:rsidP="0009338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td. err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5017CCCC" w14:textId="77777777" w:rsidR="00B41698" w:rsidRPr="000A6F65" w:rsidRDefault="00B41698" w:rsidP="0009338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992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3C188780" w14:textId="77777777" w:rsidR="00B41698" w:rsidRPr="000A6F65" w:rsidRDefault="00B41698" w:rsidP="0009338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141307BA" w14:textId="77777777" w:rsidR="00B41698" w:rsidRPr="000A6F65" w:rsidRDefault="00B41698" w:rsidP="0009338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B41698" w:rsidRPr="000A6F65" w14:paraId="5124B069" w14:textId="77777777" w:rsidTr="00722F5B">
        <w:trPr>
          <w:cantSplit/>
          <w:trHeight w:val="283"/>
          <w:jc w:val="center"/>
        </w:trPr>
        <w:tc>
          <w:tcPr>
            <w:tcW w:w="1413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0A5CDA22" w14:textId="77777777" w:rsidR="00B41698" w:rsidRPr="000A6F65" w:rsidRDefault="00B41698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right="60"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640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272904DF" w14:textId="75C96C2C" w:rsidR="00B41698" w:rsidRPr="000A6F65" w:rsidRDefault="00A35D51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n-Chinese Asian</w:t>
            </w:r>
          </w:p>
        </w:tc>
        <w:tc>
          <w:tcPr>
            <w:tcW w:w="1030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6BACB387" w14:textId="30D5D6CE" w:rsidR="00B41698" w:rsidRPr="008255D1" w:rsidRDefault="00B41698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083</w:t>
            </w:r>
          </w:p>
        </w:tc>
        <w:tc>
          <w:tcPr>
            <w:tcW w:w="1024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5B703E0C" w14:textId="169E576F" w:rsidR="00B41698" w:rsidRPr="008255D1" w:rsidRDefault="00B41698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244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7C0943DF" w14:textId="538CF273" w:rsidR="00B41698" w:rsidRPr="008255D1" w:rsidRDefault="00B41698" w:rsidP="00B41698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524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0A7DC956" w14:textId="613DF74C" w:rsidR="00B41698" w:rsidRPr="008255D1" w:rsidRDefault="00B41698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4.441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16A19D85" w14:textId="2145106D" w:rsidR="00B41698" w:rsidRPr="008255D1" w:rsidRDefault="00B41698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</w:tr>
      <w:tr w:rsidR="00B41698" w:rsidRPr="000A6F65" w14:paraId="13B9C31F" w14:textId="77777777" w:rsidTr="00722F5B">
        <w:trPr>
          <w:cantSplit/>
          <w:trHeight w:val="283"/>
          <w:jc w:val="center"/>
        </w:trPr>
        <w:tc>
          <w:tcPr>
            <w:tcW w:w="1413" w:type="dxa"/>
            <w:vMerge w:val="restart"/>
            <w:tcBorders>
              <w:top w:val="nil"/>
            </w:tcBorders>
            <w:shd w:val="clear" w:color="auto" w:fill="FFFFFF"/>
          </w:tcPr>
          <w:p w14:paraId="69280B5D" w14:textId="14AF05BF" w:rsidR="00B41698" w:rsidRPr="000A6F65" w:rsidRDefault="00B41698" w:rsidP="00B41698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2640" w:type="dxa"/>
            <w:tcBorders>
              <w:top w:val="nil"/>
            </w:tcBorders>
            <w:shd w:val="clear" w:color="auto" w:fill="FFFFFF"/>
          </w:tcPr>
          <w:p w14:paraId="4048D4FD" w14:textId="0D3EBEB1" w:rsidR="00B41698" w:rsidRPr="000A6F65" w:rsidRDefault="00B41698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14:paraId="451FBE75" w14:textId="3B263A02" w:rsidR="00B41698" w:rsidRPr="000A6F65" w:rsidRDefault="00B41698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74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14:paraId="6DDA7275" w14:textId="448C30EC" w:rsidR="00B41698" w:rsidRPr="000A6F65" w:rsidRDefault="00B41698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27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center"/>
          </w:tcPr>
          <w:p w14:paraId="7065D82E" w14:textId="513DB18A" w:rsidR="00B41698" w:rsidRPr="000A6F65" w:rsidRDefault="00B41698" w:rsidP="00B4169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44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0E234949" w14:textId="46D0D2E0" w:rsidR="00B41698" w:rsidRPr="000A6F65" w:rsidRDefault="00B41698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501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  <w:vAlign w:val="center"/>
          </w:tcPr>
          <w:p w14:paraId="7ABF30A2" w14:textId="5436A9C0" w:rsidR="00B41698" w:rsidRPr="000A6F65" w:rsidRDefault="00B41698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A35D51" w:rsidRPr="000A6F65" w14:paraId="7EFFC900" w14:textId="77777777" w:rsidTr="00722F5B">
        <w:trPr>
          <w:cantSplit/>
          <w:trHeight w:val="283"/>
          <w:jc w:val="center"/>
        </w:trPr>
        <w:tc>
          <w:tcPr>
            <w:tcW w:w="1413" w:type="dxa"/>
            <w:vMerge/>
            <w:shd w:val="clear" w:color="auto" w:fill="FFFFFF"/>
          </w:tcPr>
          <w:p w14:paraId="079095B9" w14:textId="498BD674" w:rsidR="00A35D51" w:rsidRPr="000A6F65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shd w:val="clear" w:color="auto" w:fill="FFFFFF"/>
          </w:tcPr>
          <w:p w14:paraId="50CC8B0F" w14:textId="15903CDD" w:rsidR="00A35D51" w:rsidRPr="000A6F65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509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n-Chinese 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1FFA8C6" w14:textId="378626C9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574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57FA841A" w14:textId="308ACEA7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18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0AAC0EC" w14:textId="5826AA25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9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1B7F1A7" w14:textId="5E5A203C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14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8BE7E4B" w14:textId="429392FC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3</w:t>
            </w:r>
          </w:p>
        </w:tc>
      </w:tr>
      <w:tr w:rsidR="00A35D51" w:rsidRPr="000A6F65" w14:paraId="57C893F2" w14:textId="77777777" w:rsidTr="00722F5B">
        <w:trPr>
          <w:cantSplit/>
          <w:trHeight w:val="283"/>
          <w:jc w:val="center"/>
        </w:trPr>
        <w:tc>
          <w:tcPr>
            <w:tcW w:w="1413" w:type="dxa"/>
            <w:vMerge w:val="restart"/>
            <w:shd w:val="clear" w:color="auto" w:fill="FFFFFF"/>
          </w:tcPr>
          <w:p w14:paraId="35CF0953" w14:textId="77777777" w:rsidR="00A35D51" w:rsidRPr="000A6F65" w:rsidRDefault="00A35D51" w:rsidP="00A35D51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640" w:type="dxa"/>
            <w:shd w:val="clear" w:color="auto" w:fill="FFFFFF"/>
          </w:tcPr>
          <w:p w14:paraId="62A58699" w14:textId="792333B2" w:rsidR="00A35D51" w:rsidRPr="000A6F65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509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n-Chinese 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329866F" w14:textId="65A07BCB" w:rsidR="00A35D51" w:rsidRPr="008255D1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960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6B17048C" w14:textId="58BA01D9" w:rsidR="00A35D51" w:rsidRPr="008255D1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6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D165FDA" w14:textId="72E5B945" w:rsidR="00A35D51" w:rsidRPr="008255D1" w:rsidRDefault="00A35D51" w:rsidP="00A35D5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7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E681BD2" w14:textId="72018B4B" w:rsidR="00A35D51" w:rsidRPr="008255D1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05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AFFF0E0" w14:textId="4049A692" w:rsidR="00A35D51" w:rsidRPr="008255D1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4</w:t>
            </w:r>
          </w:p>
        </w:tc>
      </w:tr>
      <w:tr w:rsidR="00B41698" w:rsidRPr="000A6F65" w14:paraId="70D2D460" w14:textId="77777777" w:rsidTr="00722F5B">
        <w:trPr>
          <w:cantSplit/>
          <w:trHeight w:val="283"/>
          <w:jc w:val="center"/>
        </w:trPr>
        <w:tc>
          <w:tcPr>
            <w:tcW w:w="1413" w:type="dxa"/>
            <w:vMerge/>
            <w:shd w:val="clear" w:color="auto" w:fill="FFFFFF"/>
          </w:tcPr>
          <w:p w14:paraId="6F745010" w14:textId="77777777" w:rsidR="00B41698" w:rsidRPr="000A6F65" w:rsidRDefault="00B41698" w:rsidP="00B41698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shd w:val="clear" w:color="auto" w:fill="FFFFFF"/>
          </w:tcPr>
          <w:p w14:paraId="5C305858" w14:textId="6487FF49" w:rsidR="00B41698" w:rsidRPr="000A6F65" w:rsidRDefault="00B41698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5B9FC6A" w14:textId="505981F7" w:rsidR="00B41698" w:rsidRPr="000A6F65" w:rsidRDefault="00B41698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5.175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0B153D30" w14:textId="14DBB088" w:rsidR="00B41698" w:rsidRPr="000A6F65" w:rsidRDefault="00B41698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40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8D90346" w14:textId="4B10160A" w:rsidR="00B41698" w:rsidRPr="000A6F65" w:rsidRDefault="00B41698" w:rsidP="00B41698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7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85F6E0B" w14:textId="432A6628" w:rsidR="00B41698" w:rsidRPr="000A6F65" w:rsidRDefault="00B41698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68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00D7F21" w14:textId="4C9DF548" w:rsidR="00B41698" w:rsidRPr="000A6F65" w:rsidRDefault="00B41698" w:rsidP="00B41698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B41698" w:rsidRPr="000A6F65" w14:paraId="50BA6EF0" w14:textId="77777777" w:rsidTr="00722F5B">
        <w:trPr>
          <w:cantSplit/>
          <w:trHeight w:val="283"/>
          <w:jc w:val="center"/>
        </w:trPr>
        <w:tc>
          <w:tcPr>
            <w:tcW w:w="1413" w:type="dxa"/>
            <w:vMerge/>
            <w:shd w:val="clear" w:color="auto" w:fill="FFFFFF"/>
          </w:tcPr>
          <w:p w14:paraId="44E08B32" w14:textId="77777777" w:rsidR="00B41698" w:rsidRPr="000A6F65" w:rsidRDefault="00B41698" w:rsidP="00B41698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shd w:val="clear" w:color="auto" w:fill="FFFFFF"/>
          </w:tcPr>
          <w:p w14:paraId="7548E6A9" w14:textId="62D7A272" w:rsidR="00B41698" w:rsidRPr="000A6F65" w:rsidRDefault="00B41698" w:rsidP="00B41698">
            <w:pPr>
              <w:autoSpaceDE w:val="0"/>
              <w:autoSpaceDN w:val="0"/>
              <w:adjustRightInd w:val="0"/>
              <w:spacing w:afterLines="50" w:after="120" w:line="276" w:lineRule="auto"/>
              <w:ind w:left="62" w:right="6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8C5D802" w14:textId="057FE0B6" w:rsidR="00B41698" w:rsidRPr="008255D1" w:rsidRDefault="00B41698" w:rsidP="00B41698">
            <w:pPr>
              <w:autoSpaceDE w:val="0"/>
              <w:autoSpaceDN w:val="0"/>
              <w:adjustRightInd w:val="0"/>
              <w:spacing w:after="5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.097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28FC8CE2" w14:textId="15DC4BCF" w:rsidR="00B41698" w:rsidRPr="008255D1" w:rsidRDefault="00B41698" w:rsidP="00B41698">
            <w:pPr>
              <w:autoSpaceDE w:val="0"/>
              <w:autoSpaceDN w:val="0"/>
              <w:adjustRightInd w:val="0"/>
              <w:spacing w:after="5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4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BB590DD" w14:textId="3F5505B0" w:rsidR="00B41698" w:rsidRPr="008255D1" w:rsidRDefault="00B41698" w:rsidP="00B41698">
            <w:pPr>
              <w:autoSpaceDE w:val="0"/>
              <w:autoSpaceDN w:val="0"/>
              <w:adjustRightInd w:val="0"/>
              <w:spacing w:after="5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.31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F837B85" w14:textId="3BC80156" w:rsidR="00B41698" w:rsidRPr="008255D1" w:rsidRDefault="00B41698" w:rsidP="00B41698">
            <w:pPr>
              <w:autoSpaceDE w:val="0"/>
              <w:autoSpaceDN w:val="0"/>
              <w:adjustRightInd w:val="0"/>
              <w:spacing w:after="5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2.411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226ACA7" w14:textId="02E81644" w:rsidR="00B41698" w:rsidRPr="008255D1" w:rsidRDefault="00B41698" w:rsidP="00B41698">
            <w:pPr>
              <w:autoSpaceDE w:val="0"/>
              <w:autoSpaceDN w:val="0"/>
              <w:adjustRightInd w:val="0"/>
              <w:spacing w:after="5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20</w:t>
            </w:r>
          </w:p>
        </w:tc>
      </w:tr>
      <w:tr w:rsidR="00B41698" w:rsidRPr="000A6F65" w14:paraId="13718185" w14:textId="77777777" w:rsidTr="00722F5B">
        <w:trPr>
          <w:cantSplit/>
          <w:trHeight w:val="283"/>
          <w:jc w:val="center"/>
        </w:trPr>
        <w:tc>
          <w:tcPr>
            <w:tcW w:w="1413" w:type="dxa"/>
            <w:shd w:val="clear" w:color="auto" w:fill="FFFFFF"/>
          </w:tcPr>
          <w:p w14:paraId="1B3ED929" w14:textId="77777777" w:rsidR="00B41698" w:rsidRPr="000A6F65" w:rsidRDefault="00B41698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2640" w:type="dxa"/>
            <w:shd w:val="clear" w:color="auto" w:fill="FFFFFF"/>
          </w:tcPr>
          <w:p w14:paraId="551DC9EB" w14:textId="1CAACFE6" w:rsidR="00B41698" w:rsidRPr="000A6F65" w:rsidRDefault="00B41698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2D815E8" w14:textId="5FF66FF0" w:rsidR="00B41698" w:rsidRPr="008255D1" w:rsidRDefault="00B41698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66CD67CE" w14:textId="0C3142AD" w:rsidR="00B41698" w:rsidRPr="008255D1" w:rsidRDefault="00B41698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11433DB" w14:textId="58D79D52" w:rsidR="00B41698" w:rsidRPr="008255D1" w:rsidRDefault="00B41698" w:rsidP="00A35D51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F165996" w14:textId="62BB2EA6" w:rsidR="00B41698" w:rsidRPr="008255D1" w:rsidRDefault="00B41698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777A13E" w14:textId="41F98AAB" w:rsidR="00B41698" w:rsidRPr="008255D1" w:rsidRDefault="00B41698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A6F65" w:rsidRPr="000A6F65" w14:paraId="747886E9" w14:textId="77777777" w:rsidTr="00722F5B">
        <w:trPr>
          <w:cantSplit/>
          <w:trHeight w:val="283"/>
          <w:jc w:val="center"/>
        </w:trPr>
        <w:tc>
          <w:tcPr>
            <w:tcW w:w="1413" w:type="dxa"/>
            <w:shd w:val="clear" w:color="auto" w:fill="FFFFFF"/>
          </w:tcPr>
          <w:p w14:paraId="54EF13E2" w14:textId="77777777" w:rsidR="000A6F65" w:rsidRPr="000A6F65" w:rsidRDefault="000A6F65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2640" w:type="dxa"/>
            <w:shd w:val="clear" w:color="auto" w:fill="FFFFFF"/>
          </w:tcPr>
          <w:p w14:paraId="72DAA78E" w14:textId="7FE5BA5C" w:rsidR="000A6F65" w:rsidRPr="000A6F65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n-Chinese 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95AE65A" w14:textId="23733444" w:rsidR="000A6F65" w:rsidRPr="008255D1" w:rsidRDefault="000A6F65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662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3F43D699" w14:textId="15A8E9E6" w:rsidR="000A6F65" w:rsidRPr="008255D1" w:rsidRDefault="000A6F65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9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88C857F" w14:textId="0C21E431" w:rsidR="000A6F65" w:rsidRPr="008255D1" w:rsidRDefault="000A6F65" w:rsidP="00A35D51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7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31EA31C7" w14:textId="0B3BD1CB" w:rsidR="000A6F65" w:rsidRPr="008255D1" w:rsidRDefault="000A6F65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7.40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0847491" w14:textId="10EC0FBF" w:rsidR="000A6F65" w:rsidRPr="008255D1" w:rsidRDefault="000A6F65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</w:tr>
      <w:tr w:rsidR="000A6F65" w:rsidRPr="000A6F65" w14:paraId="06487A81" w14:textId="77777777" w:rsidTr="00722F5B">
        <w:trPr>
          <w:cantSplit/>
          <w:trHeight w:val="283"/>
          <w:jc w:val="center"/>
        </w:trPr>
        <w:tc>
          <w:tcPr>
            <w:tcW w:w="1413" w:type="dxa"/>
            <w:shd w:val="clear" w:color="auto" w:fill="FFFFFF"/>
          </w:tcPr>
          <w:p w14:paraId="5904F59B" w14:textId="77777777" w:rsidR="000A6F65" w:rsidRPr="000A6F65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6</w:t>
            </w:r>
          </w:p>
        </w:tc>
        <w:tc>
          <w:tcPr>
            <w:tcW w:w="2640" w:type="dxa"/>
            <w:shd w:val="clear" w:color="auto" w:fill="FFFFFF"/>
          </w:tcPr>
          <w:p w14:paraId="2E4F15E6" w14:textId="16C0E0D3" w:rsidR="000A6F65" w:rsidRPr="000A6F65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2" w:right="62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eoadjuvant</w:t>
            </w:r>
            <w:r w:rsidR="00A35D51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chemotherapy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B07E32F" w14:textId="58CAB484" w:rsidR="000A6F65" w:rsidRPr="008255D1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500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68A3589D" w14:textId="737C1214" w:rsidR="000A6F65" w:rsidRPr="008255D1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7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D8B775E" w14:textId="79CE7935" w:rsidR="000A6F65" w:rsidRPr="008255D1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68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A6F4669" w14:textId="010CCE7C" w:rsidR="000A6F65" w:rsidRPr="008255D1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4.02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9ED0E40" w14:textId="635A11A2" w:rsidR="000A6F65" w:rsidRPr="008255D1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0A6F65" w:rsidRPr="000A6F65" w14:paraId="56AB53DA" w14:textId="77777777" w:rsidTr="00722F5B">
        <w:trPr>
          <w:cantSplit/>
          <w:trHeight w:val="283"/>
          <w:jc w:val="center"/>
        </w:trPr>
        <w:tc>
          <w:tcPr>
            <w:tcW w:w="1413" w:type="dxa"/>
            <w:shd w:val="clear" w:color="auto" w:fill="FFFFFF"/>
          </w:tcPr>
          <w:p w14:paraId="259064C2" w14:textId="77777777" w:rsidR="000A6F65" w:rsidRPr="000A6F65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7</w:t>
            </w:r>
          </w:p>
        </w:tc>
        <w:tc>
          <w:tcPr>
            <w:tcW w:w="2640" w:type="dxa"/>
            <w:shd w:val="clear" w:color="auto" w:fill="FFFFFF"/>
          </w:tcPr>
          <w:p w14:paraId="2F761B4D" w14:textId="1163629A" w:rsidR="000A6F65" w:rsidRPr="000A6F65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2" w:right="6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10234FC" w14:textId="2CCA585B" w:rsidR="000A6F65" w:rsidRPr="008255D1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2CB7837C" w14:textId="69AC6D8D" w:rsidR="000A6F65" w:rsidRPr="008255D1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73C0105" w14:textId="16F3B9E7" w:rsidR="000A6F65" w:rsidRPr="008255D1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3FFCF8A" w14:textId="1F2F9A2D" w:rsidR="000A6F65" w:rsidRPr="008255D1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7C9E036" w14:textId="003A803A" w:rsidR="000A6F65" w:rsidRPr="008255D1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35D51" w:rsidRPr="000A6F65" w14:paraId="04CD708A" w14:textId="77777777" w:rsidTr="00722F5B">
        <w:trPr>
          <w:cantSplit/>
          <w:trHeight w:val="283"/>
          <w:jc w:val="center"/>
        </w:trPr>
        <w:tc>
          <w:tcPr>
            <w:tcW w:w="1413" w:type="dxa"/>
            <w:vMerge w:val="restart"/>
            <w:shd w:val="clear" w:color="auto" w:fill="FFFFFF"/>
          </w:tcPr>
          <w:p w14:paraId="05BCC30B" w14:textId="77777777" w:rsidR="00A35D51" w:rsidRPr="000A6F65" w:rsidRDefault="00A35D51" w:rsidP="000A6F65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8</w:t>
            </w:r>
          </w:p>
        </w:tc>
        <w:tc>
          <w:tcPr>
            <w:tcW w:w="2640" w:type="dxa"/>
            <w:shd w:val="clear" w:color="auto" w:fill="FFFFFF"/>
          </w:tcPr>
          <w:p w14:paraId="35931F3D" w14:textId="06EEA14A" w:rsidR="00A35D51" w:rsidRPr="000A6F65" w:rsidRDefault="00A35D51" w:rsidP="000A6F65">
            <w:pPr>
              <w:autoSpaceDE w:val="0"/>
              <w:autoSpaceDN w:val="0"/>
              <w:adjustRightInd w:val="0"/>
              <w:spacing w:line="276" w:lineRule="auto"/>
              <w:ind w:left="62" w:right="6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822415F" w14:textId="0BAE3B39" w:rsidR="00A35D51" w:rsidRPr="008255D1" w:rsidRDefault="00A35D51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6.244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0532CE07" w14:textId="3622BB0C" w:rsidR="00A35D51" w:rsidRPr="008255D1" w:rsidRDefault="00A35D51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75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916A755" w14:textId="6D6E7DD1" w:rsidR="00A35D51" w:rsidRPr="008255D1" w:rsidRDefault="00A35D51" w:rsidP="000A6F65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7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51E119D" w14:textId="42DDBF8D" w:rsidR="00A35D51" w:rsidRPr="008255D1" w:rsidRDefault="00A35D51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55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D96948B" w14:textId="500A4B2E" w:rsidR="00A35D51" w:rsidRPr="008255D1" w:rsidRDefault="00A35D51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A35D51" w:rsidRPr="000A6F65" w14:paraId="083C4CE0" w14:textId="77777777" w:rsidTr="00722F5B">
        <w:trPr>
          <w:cantSplit/>
          <w:trHeight w:val="283"/>
          <w:jc w:val="center"/>
        </w:trPr>
        <w:tc>
          <w:tcPr>
            <w:tcW w:w="1413" w:type="dxa"/>
            <w:vMerge/>
            <w:shd w:val="clear" w:color="auto" w:fill="FFFFFF"/>
          </w:tcPr>
          <w:p w14:paraId="54C4E43D" w14:textId="77777777" w:rsidR="00A35D51" w:rsidRPr="000A6F65" w:rsidRDefault="00A35D51" w:rsidP="000A6F65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shd w:val="clear" w:color="auto" w:fill="FFFFFF"/>
          </w:tcPr>
          <w:p w14:paraId="2074D346" w14:textId="3ABCEB8F" w:rsidR="00A35D51" w:rsidRPr="000A6F65" w:rsidRDefault="00A35D51" w:rsidP="000A6F65">
            <w:pPr>
              <w:autoSpaceDE w:val="0"/>
              <w:autoSpaceDN w:val="0"/>
              <w:adjustRightInd w:val="0"/>
              <w:spacing w:line="276" w:lineRule="auto"/>
              <w:ind w:left="62" w:right="6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n-Chinese 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CD9F979" w14:textId="4609FAFD" w:rsidR="00A35D51" w:rsidRPr="000A6F65" w:rsidRDefault="00A35D51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868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11447705" w14:textId="07EE9ED2" w:rsidR="00A35D51" w:rsidRPr="000A6F65" w:rsidRDefault="00A35D51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44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A96A90D" w14:textId="684F88C5" w:rsidR="00A35D51" w:rsidRPr="000A6F65" w:rsidRDefault="00A35D51" w:rsidP="000A6F65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5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0E00DF8" w14:textId="4E3EED65" w:rsidR="00A35D51" w:rsidRPr="000A6F65" w:rsidRDefault="00A35D51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675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E84D06A" w14:textId="5F2610E2" w:rsidR="00A35D51" w:rsidRPr="000A6F65" w:rsidRDefault="00A35D51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12</w:t>
            </w:r>
          </w:p>
        </w:tc>
      </w:tr>
      <w:tr w:rsidR="00A35D51" w:rsidRPr="000A6F65" w14:paraId="3C3FA681" w14:textId="77777777" w:rsidTr="00722F5B">
        <w:trPr>
          <w:cantSplit/>
          <w:trHeight w:val="283"/>
          <w:jc w:val="center"/>
        </w:trPr>
        <w:tc>
          <w:tcPr>
            <w:tcW w:w="1413" w:type="dxa"/>
            <w:vMerge/>
            <w:shd w:val="clear" w:color="auto" w:fill="FFFFFF"/>
          </w:tcPr>
          <w:p w14:paraId="78DD290E" w14:textId="77777777" w:rsidR="00A35D51" w:rsidRPr="000A6F65" w:rsidRDefault="00A35D51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shd w:val="clear" w:color="auto" w:fill="FFFFFF"/>
          </w:tcPr>
          <w:p w14:paraId="577CEB55" w14:textId="52629C18" w:rsidR="00A35D51" w:rsidRPr="000A6F65" w:rsidRDefault="00A35D51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2" w:right="6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E5CEF6C" w14:textId="2C0B376F" w:rsidR="00A35D51" w:rsidRPr="000A6F65" w:rsidRDefault="00A35D51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259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7E59F060" w14:textId="455A7AAF" w:rsidR="00A35D51" w:rsidRPr="000A6F65" w:rsidRDefault="00A35D51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866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B6793AD" w14:textId="3B2171DA" w:rsidR="00A35D51" w:rsidRPr="000A6F65" w:rsidRDefault="00A35D51" w:rsidP="000A6F65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5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F9936FB" w14:textId="0D198FB7" w:rsidR="00A35D51" w:rsidRPr="000A6F65" w:rsidRDefault="00A35D51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608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23DEFA93" w14:textId="28AB18F4" w:rsidR="00A35D51" w:rsidRPr="000A6F65" w:rsidRDefault="00A35D51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14</w:t>
            </w:r>
          </w:p>
        </w:tc>
      </w:tr>
      <w:tr w:rsidR="00A35D51" w:rsidRPr="000A6F65" w14:paraId="2CEB914F" w14:textId="77777777" w:rsidTr="00722F5B">
        <w:trPr>
          <w:cantSplit/>
          <w:trHeight w:val="283"/>
          <w:jc w:val="center"/>
        </w:trPr>
        <w:tc>
          <w:tcPr>
            <w:tcW w:w="1413" w:type="dxa"/>
            <w:vMerge w:val="restart"/>
            <w:shd w:val="clear" w:color="auto" w:fill="FFFFFF"/>
          </w:tcPr>
          <w:p w14:paraId="58632204" w14:textId="77777777" w:rsidR="00A35D51" w:rsidRPr="000A6F65" w:rsidRDefault="00A35D51" w:rsidP="000A6F65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9</w:t>
            </w:r>
          </w:p>
        </w:tc>
        <w:tc>
          <w:tcPr>
            <w:tcW w:w="2640" w:type="dxa"/>
            <w:shd w:val="clear" w:color="auto" w:fill="FFFFFF"/>
          </w:tcPr>
          <w:p w14:paraId="6E1CE305" w14:textId="0DD95008" w:rsidR="00A35D51" w:rsidRPr="000A6F65" w:rsidRDefault="00A35D51" w:rsidP="000A6F65">
            <w:pPr>
              <w:autoSpaceDE w:val="0"/>
              <w:autoSpaceDN w:val="0"/>
              <w:adjustRightInd w:val="0"/>
              <w:spacing w:line="276" w:lineRule="auto"/>
              <w:ind w:left="62" w:right="62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653E2269" w14:textId="64E006DE" w:rsidR="00A35D51" w:rsidRPr="008255D1" w:rsidRDefault="00A35D51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462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1BBB100E" w14:textId="01744E54" w:rsidR="00A35D51" w:rsidRPr="008255D1" w:rsidRDefault="00A35D51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6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263B0DD" w14:textId="65ED95E0" w:rsidR="00A35D51" w:rsidRPr="008255D1" w:rsidRDefault="00A35D51" w:rsidP="000A6F65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79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5850EEF" w14:textId="669B9667" w:rsidR="00A35D51" w:rsidRPr="008255D1" w:rsidRDefault="00A35D51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11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C9AE262" w14:textId="79E5E586" w:rsidR="00A35D51" w:rsidRPr="008255D1" w:rsidRDefault="00A35D51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4</w:t>
            </w:r>
          </w:p>
        </w:tc>
      </w:tr>
      <w:tr w:rsidR="00A35D51" w:rsidRPr="000A6F65" w14:paraId="223A325D" w14:textId="77777777" w:rsidTr="00722F5B">
        <w:trPr>
          <w:cantSplit/>
          <w:trHeight w:val="283"/>
          <w:jc w:val="center"/>
        </w:trPr>
        <w:tc>
          <w:tcPr>
            <w:tcW w:w="1413" w:type="dxa"/>
            <w:vMerge/>
            <w:tcBorders>
              <w:bottom w:val="nil"/>
            </w:tcBorders>
            <w:shd w:val="clear" w:color="auto" w:fill="FFFFFF"/>
          </w:tcPr>
          <w:p w14:paraId="438AB800" w14:textId="77777777" w:rsidR="00A35D51" w:rsidRPr="000A6F65" w:rsidRDefault="00A35D51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tcBorders>
              <w:bottom w:val="nil"/>
            </w:tcBorders>
            <w:shd w:val="clear" w:color="auto" w:fill="FFFFFF"/>
          </w:tcPr>
          <w:p w14:paraId="3BC1A926" w14:textId="778121A2" w:rsidR="00A35D51" w:rsidRPr="000A6F65" w:rsidRDefault="00A35D51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2" w:right="62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n-Chinese Asian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FFFFFF"/>
            <w:vAlign w:val="center"/>
          </w:tcPr>
          <w:p w14:paraId="0F82F42B" w14:textId="2AB6D5AC" w:rsidR="00A35D51" w:rsidRPr="000A6F65" w:rsidRDefault="00A35D51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962</w:t>
            </w:r>
          </w:p>
        </w:tc>
        <w:tc>
          <w:tcPr>
            <w:tcW w:w="1024" w:type="dxa"/>
            <w:tcBorders>
              <w:bottom w:val="nil"/>
            </w:tcBorders>
            <w:shd w:val="clear" w:color="auto" w:fill="FFFFFF"/>
            <w:vAlign w:val="center"/>
          </w:tcPr>
          <w:p w14:paraId="2DDDD589" w14:textId="4330018C" w:rsidR="00A35D51" w:rsidRPr="000A6F65" w:rsidRDefault="00A35D51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90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vAlign w:val="center"/>
          </w:tcPr>
          <w:p w14:paraId="3255C049" w14:textId="23B83E70" w:rsidR="00A35D51" w:rsidRPr="000A6F65" w:rsidRDefault="00A35D51" w:rsidP="000A6F65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79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vAlign w:val="center"/>
          </w:tcPr>
          <w:p w14:paraId="1EBE905B" w14:textId="6E401BB6" w:rsidR="00A35D51" w:rsidRPr="000A6F65" w:rsidRDefault="00A35D51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465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vAlign w:val="center"/>
          </w:tcPr>
          <w:p w14:paraId="0FB4B2C0" w14:textId="2C740AD5" w:rsidR="00A35D51" w:rsidRPr="000A6F65" w:rsidRDefault="00A35D51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20</w:t>
            </w:r>
          </w:p>
        </w:tc>
      </w:tr>
      <w:tr w:rsidR="000A6F65" w:rsidRPr="000A6F65" w14:paraId="06DD5A28" w14:textId="77777777" w:rsidTr="00722F5B">
        <w:trPr>
          <w:cantSplit/>
          <w:trHeight w:val="283"/>
          <w:jc w:val="center"/>
        </w:trPr>
        <w:tc>
          <w:tcPr>
            <w:tcW w:w="1413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64325705" w14:textId="77777777" w:rsidR="000A6F65" w:rsidRPr="000A6F65" w:rsidRDefault="000A6F65" w:rsidP="000A6F65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10</w:t>
            </w:r>
          </w:p>
        </w:tc>
        <w:tc>
          <w:tcPr>
            <w:tcW w:w="2640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7A41340E" w14:textId="7AD04EA3" w:rsidR="000A6F65" w:rsidRPr="000A6F65" w:rsidRDefault="000A6F65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0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3276E3BD" w14:textId="2465CB70" w:rsidR="000A6F65" w:rsidRPr="008255D1" w:rsidRDefault="000A6F65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160B9DCF" w14:textId="703A43DA" w:rsidR="000A6F65" w:rsidRPr="008255D1" w:rsidRDefault="000A6F65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56B1C100" w14:textId="0649FCEF" w:rsidR="000A6F65" w:rsidRPr="008255D1" w:rsidRDefault="000A6F65" w:rsidP="000A6F65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7C45FCAE" w14:textId="5F78FE51" w:rsidR="000A6F65" w:rsidRPr="008255D1" w:rsidRDefault="000A6F65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23FB9DB1" w14:textId="3FC14AAF" w:rsidR="000A6F65" w:rsidRPr="008255D1" w:rsidRDefault="000A6F65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0A6F65" w:rsidRPr="000A6F65" w14:paraId="2F24F402" w14:textId="77777777" w:rsidTr="00722F5B">
        <w:trPr>
          <w:cantSplit/>
          <w:jc w:val="center"/>
        </w:trPr>
        <w:tc>
          <w:tcPr>
            <w:tcW w:w="9651" w:type="dxa"/>
            <w:gridSpan w:val="7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74D8759D" w14:textId="36A5979A" w:rsidR="000A6F65" w:rsidRPr="000A6F65" w:rsidRDefault="000A6F65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a. </w:t>
            </w:r>
            <w:r w:rsidRPr="000A6F6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ependent variable</w:t>
            </w: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: motor-sensory neuropathy symptom cluster</w:t>
            </w:r>
          </w:p>
        </w:tc>
      </w:tr>
    </w:tbl>
    <w:p w14:paraId="1AA640AB" w14:textId="4911935A" w:rsidR="00312365" w:rsidRDefault="00312365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24EC088" w14:textId="77777777" w:rsidR="00312365" w:rsidRDefault="00312365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0BB6189C" w14:textId="697F11F5" w:rsidR="00F853D5" w:rsidRPr="00F853D5" w:rsidRDefault="00F853D5" w:rsidP="00F853D5">
      <w:pPr>
        <w:pStyle w:val="a7"/>
        <w:keepNext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853D5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6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853D5">
        <w:rPr>
          <w:rFonts w:ascii="Times New Roman" w:hAnsi="Times New Roman" w:cs="Times New Roman"/>
          <w:sz w:val="22"/>
          <w:szCs w:val="22"/>
        </w:rPr>
        <w:t>Influence factors for sensorimotor neuropathy symptom cluster over time</w:t>
      </w:r>
    </w:p>
    <w:tbl>
      <w:tblPr>
        <w:tblW w:w="8795" w:type="dxa"/>
        <w:jc w:val="center"/>
        <w:tblBorders>
          <w:top w:val="single" w:sz="4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7"/>
        <w:gridCol w:w="2030"/>
        <w:gridCol w:w="1030"/>
        <w:gridCol w:w="1024"/>
        <w:gridCol w:w="1559"/>
        <w:gridCol w:w="992"/>
        <w:gridCol w:w="993"/>
      </w:tblGrid>
      <w:tr w:rsidR="000A6F65" w:rsidRPr="006748F5" w14:paraId="2E87861C" w14:textId="77777777" w:rsidTr="00722F5B">
        <w:trPr>
          <w:cantSplit/>
          <w:jc w:val="center"/>
        </w:trPr>
        <w:tc>
          <w:tcPr>
            <w:tcW w:w="8795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3C8752FD" w14:textId="77777777" w:rsidR="000A6F65" w:rsidRPr="006748F5" w:rsidRDefault="000A6F65" w:rsidP="0009338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Coefficients</w:t>
            </w:r>
          </w:p>
        </w:tc>
      </w:tr>
      <w:tr w:rsidR="000A6F65" w:rsidRPr="006748F5" w14:paraId="74B7503D" w14:textId="77777777" w:rsidTr="00722F5B">
        <w:trPr>
          <w:cantSplit/>
          <w:jc w:val="center"/>
        </w:trPr>
        <w:tc>
          <w:tcPr>
            <w:tcW w:w="3197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20309D9E" w14:textId="77777777" w:rsidR="000A6F65" w:rsidRPr="006748F5" w:rsidRDefault="000A6F65" w:rsidP="0009338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ime points</w:t>
            </w:r>
          </w:p>
        </w:tc>
        <w:tc>
          <w:tcPr>
            <w:tcW w:w="205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041B67C8" w14:textId="77777777" w:rsidR="000A6F65" w:rsidRPr="006748F5" w:rsidRDefault="000A6F65" w:rsidP="00093380">
            <w:pPr>
              <w:autoSpaceDE w:val="0"/>
              <w:autoSpaceDN w:val="0"/>
              <w:adjustRightInd w:val="0"/>
              <w:spacing w:line="276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standardized coefficient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2A690BAB" w14:textId="77777777" w:rsidR="000A6F65" w:rsidRPr="006748F5" w:rsidRDefault="000A6F65" w:rsidP="00093380">
            <w:pPr>
              <w:autoSpaceDE w:val="0"/>
              <w:autoSpaceDN w:val="0"/>
              <w:adjustRightInd w:val="0"/>
              <w:spacing w:line="276" w:lineRule="auto"/>
              <w:ind w:left="62" w:right="62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Standardized coefficient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1AF178D0" w14:textId="77777777" w:rsidR="000A6F65" w:rsidRPr="006748F5" w:rsidRDefault="000A6F65" w:rsidP="0009338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3CB4874C" w14:textId="77777777" w:rsidR="000A6F65" w:rsidRPr="006748F5" w:rsidRDefault="000A6F65" w:rsidP="0009338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ig.</w:t>
            </w:r>
          </w:p>
        </w:tc>
      </w:tr>
      <w:tr w:rsidR="000A6F65" w:rsidRPr="006748F5" w14:paraId="2FFF61A8" w14:textId="77777777" w:rsidTr="00722F5B">
        <w:trPr>
          <w:cantSplit/>
          <w:jc w:val="center"/>
        </w:trPr>
        <w:tc>
          <w:tcPr>
            <w:tcW w:w="3197" w:type="dxa"/>
            <w:gridSpan w:val="2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378E2800" w14:textId="77777777" w:rsidR="000A6F65" w:rsidRPr="006748F5" w:rsidRDefault="000A6F65" w:rsidP="0009338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63A15AF2" w14:textId="77777777" w:rsidR="000A6F65" w:rsidRPr="006748F5" w:rsidRDefault="000A6F65" w:rsidP="0009338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402AD2AD" w14:textId="77777777" w:rsidR="000A6F65" w:rsidRPr="006748F5" w:rsidRDefault="000A6F65" w:rsidP="0009338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td. err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45E10BBE" w14:textId="77777777" w:rsidR="000A6F65" w:rsidRPr="006748F5" w:rsidRDefault="000A6F65" w:rsidP="0009338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992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658C4A25" w14:textId="77777777" w:rsidR="000A6F65" w:rsidRPr="006748F5" w:rsidRDefault="000A6F65" w:rsidP="0009338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52054A47" w14:textId="77777777" w:rsidR="000A6F65" w:rsidRPr="006748F5" w:rsidRDefault="000A6F65" w:rsidP="0009338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A6F65" w:rsidRPr="006748F5" w14:paraId="0574D5DA" w14:textId="77777777" w:rsidTr="00722F5B">
        <w:trPr>
          <w:cantSplit/>
          <w:trHeight w:val="283"/>
          <w:jc w:val="center"/>
        </w:trPr>
        <w:tc>
          <w:tcPr>
            <w:tcW w:w="1167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73523807" w14:textId="77777777" w:rsidR="000A6F65" w:rsidRPr="006748F5" w:rsidRDefault="000A6F65" w:rsidP="000A6F65">
            <w:pPr>
              <w:autoSpaceDE w:val="0"/>
              <w:autoSpaceDN w:val="0"/>
              <w:adjustRightInd w:val="0"/>
              <w:spacing w:line="276" w:lineRule="auto"/>
              <w:ind w:right="60"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030" w:type="dxa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343C681E" w14:textId="307514EB" w:rsidR="000A6F65" w:rsidRPr="006748F5" w:rsidRDefault="000A6F65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1030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0C731F3E" w14:textId="16B0586F" w:rsidR="000A6F65" w:rsidRPr="008255D1" w:rsidRDefault="000A6F65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87.702</w:t>
            </w:r>
          </w:p>
        </w:tc>
        <w:tc>
          <w:tcPr>
            <w:tcW w:w="1024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378246EB" w14:textId="063D64BB" w:rsidR="000A6F65" w:rsidRPr="008255D1" w:rsidRDefault="000A6F65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63.465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1BE78475" w14:textId="7C4E1B91" w:rsidR="000A6F65" w:rsidRPr="008255D1" w:rsidRDefault="000A6F65" w:rsidP="000A6F65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560</w:t>
            </w:r>
          </w:p>
        </w:tc>
        <w:tc>
          <w:tcPr>
            <w:tcW w:w="992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1BD1433D" w14:textId="5B848E5F" w:rsidR="000A6F65" w:rsidRPr="008255D1" w:rsidRDefault="000A6F65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4.533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shd w:val="clear" w:color="auto" w:fill="FFFFFF"/>
            <w:vAlign w:val="center"/>
          </w:tcPr>
          <w:p w14:paraId="460D409E" w14:textId="0756C6BB" w:rsidR="000A6F65" w:rsidRPr="008255D1" w:rsidRDefault="000A6F65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</w:tr>
      <w:tr w:rsidR="000A6F65" w:rsidRPr="006748F5" w14:paraId="12288467" w14:textId="77777777" w:rsidTr="00722F5B">
        <w:trPr>
          <w:cantSplit/>
          <w:trHeight w:val="283"/>
          <w:jc w:val="center"/>
        </w:trPr>
        <w:tc>
          <w:tcPr>
            <w:tcW w:w="1167" w:type="dxa"/>
            <w:tcBorders>
              <w:top w:val="nil"/>
            </w:tcBorders>
            <w:shd w:val="clear" w:color="auto" w:fill="FFFFFF"/>
          </w:tcPr>
          <w:p w14:paraId="751DCF6E" w14:textId="77777777" w:rsidR="000A6F65" w:rsidRPr="006748F5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right="60"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0" w:type="dxa"/>
            <w:tcBorders>
              <w:top w:val="nil"/>
            </w:tcBorders>
            <w:shd w:val="clear" w:color="auto" w:fill="FFFFFF"/>
          </w:tcPr>
          <w:p w14:paraId="13ABAE44" w14:textId="27129CD9" w:rsidR="000A6F65" w:rsidRPr="006748F5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14:paraId="3C49318F" w14:textId="1017EB0E" w:rsidR="000A6F65" w:rsidRPr="006748F5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4.697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14:paraId="5EFF0008" w14:textId="00A130BC" w:rsidR="000A6F65" w:rsidRPr="006748F5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33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center"/>
          </w:tcPr>
          <w:p w14:paraId="77B11EE0" w14:textId="42D75C10" w:rsidR="000A6F65" w:rsidRPr="006748F5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.249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60FA6DC3" w14:textId="5AF39B64" w:rsidR="000A6F65" w:rsidRPr="006748F5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2.010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  <w:vAlign w:val="center"/>
          </w:tcPr>
          <w:p w14:paraId="0251AB62" w14:textId="4E9D3EDE" w:rsidR="000A6F65" w:rsidRPr="006748F5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50</w:t>
            </w:r>
          </w:p>
        </w:tc>
      </w:tr>
      <w:tr w:rsidR="000A6F65" w:rsidRPr="006748F5" w14:paraId="1A8F9471" w14:textId="77777777" w:rsidTr="00722F5B">
        <w:trPr>
          <w:cantSplit/>
          <w:trHeight w:val="283"/>
          <w:jc w:val="center"/>
        </w:trPr>
        <w:tc>
          <w:tcPr>
            <w:tcW w:w="1167" w:type="dxa"/>
            <w:vMerge w:val="restart"/>
            <w:shd w:val="clear" w:color="auto" w:fill="FFFFFF"/>
          </w:tcPr>
          <w:p w14:paraId="6E3CC79C" w14:textId="77777777" w:rsidR="000A6F65" w:rsidRPr="006748F5" w:rsidRDefault="000A6F65" w:rsidP="000A6F65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2030" w:type="dxa"/>
            <w:shd w:val="clear" w:color="auto" w:fill="FFFFFF"/>
          </w:tcPr>
          <w:p w14:paraId="2CC2AD73" w14:textId="66F70BEE" w:rsidR="000A6F65" w:rsidRPr="006748F5" w:rsidRDefault="000A6F65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384DF55" w14:textId="2E918A58" w:rsidR="000A6F65" w:rsidRPr="006748F5" w:rsidRDefault="000A6F65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217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5B788F74" w14:textId="2075267D" w:rsidR="000A6F65" w:rsidRPr="006748F5" w:rsidRDefault="000A6F65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8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B242B3C" w14:textId="49525F0E" w:rsidR="000A6F65" w:rsidRPr="006748F5" w:rsidRDefault="000A6F65" w:rsidP="000A6F65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53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59B6B52" w14:textId="78156729" w:rsidR="000A6F65" w:rsidRPr="006748F5" w:rsidRDefault="000A6F65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4.080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671106A" w14:textId="6823903F" w:rsidR="000A6F65" w:rsidRPr="006748F5" w:rsidRDefault="000A6F65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</w:tr>
      <w:tr w:rsidR="000A6F65" w:rsidRPr="006748F5" w14:paraId="6D6AB259" w14:textId="77777777" w:rsidTr="00722F5B">
        <w:trPr>
          <w:cantSplit/>
          <w:trHeight w:val="283"/>
          <w:jc w:val="center"/>
        </w:trPr>
        <w:tc>
          <w:tcPr>
            <w:tcW w:w="1167" w:type="dxa"/>
            <w:vMerge/>
            <w:shd w:val="clear" w:color="auto" w:fill="FFFFFF"/>
          </w:tcPr>
          <w:p w14:paraId="3BE61977" w14:textId="77777777" w:rsidR="000A6F65" w:rsidRPr="006748F5" w:rsidRDefault="000A6F65" w:rsidP="000A6F65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0" w:type="dxa"/>
            <w:shd w:val="clear" w:color="auto" w:fill="FFFFFF"/>
          </w:tcPr>
          <w:p w14:paraId="056BB696" w14:textId="3761A092" w:rsidR="000A6F65" w:rsidRPr="006748F5" w:rsidRDefault="000A6F65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0484F7E" w14:textId="3759D928" w:rsidR="000A6F65" w:rsidRPr="006748F5" w:rsidRDefault="000A6F65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.065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411E54B0" w14:textId="0CEC9E63" w:rsidR="000A6F65" w:rsidRPr="006748F5" w:rsidRDefault="000A6F65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2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3A3BB74" w14:textId="6C85010C" w:rsidR="000A6F65" w:rsidRPr="006748F5" w:rsidRDefault="000A6F65" w:rsidP="000A6F65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.372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B5B30F8" w14:textId="45861555" w:rsidR="000A6F65" w:rsidRPr="006748F5" w:rsidRDefault="000A6F65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2.86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472A682" w14:textId="43ED2DFA" w:rsidR="000A6F65" w:rsidRPr="006748F5" w:rsidRDefault="000A6F65" w:rsidP="000A6F6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6</w:t>
            </w:r>
          </w:p>
        </w:tc>
      </w:tr>
      <w:tr w:rsidR="000A6F65" w:rsidRPr="006748F5" w14:paraId="766BE657" w14:textId="77777777" w:rsidTr="00722F5B">
        <w:trPr>
          <w:cantSplit/>
          <w:trHeight w:val="283"/>
          <w:jc w:val="center"/>
        </w:trPr>
        <w:tc>
          <w:tcPr>
            <w:tcW w:w="1167" w:type="dxa"/>
            <w:vMerge/>
            <w:shd w:val="clear" w:color="auto" w:fill="FFFFFF"/>
          </w:tcPr>
          <w:p w14:paraId="113E760A" w14:textId="77777777" w:rsidR="000A6F65" w:rsidRPr="006748F5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0" w:type="dxa"/>
            <w:shd w:val="clear" w:color="auto" w:fill="FFFFFF"/>
          </w:tcPr>
          <w:p w14:paraId="24431FF2" w14:textId="4756F0AE" w:rsidR="000A6F65" w:rsidRPr="006748F5" w:rsidRDefault="00A35D51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n-Chinese 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E2D573D" w14:textId="77BE5E8E" w:rsidR="000A6F65" w:rsidRPr="008255D1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346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6C788E35" w14:textId="5D3E57E8" w:rsidR="000A6F65" w:rsidRPr="008255D1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9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7F4794B" w14:textId="3BBF55E5" w:rsidR="000A6F65" w:rsidRPr="008255D1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3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8DE1DC5" w14:textId="364EFA46" w:rsidR="000A6F65" w:rsidRPr="008255D1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74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C28DB24" w14:textId="0EE41F3B" w:rsidR="000A6F65" w:rsidRPr="008255D1" w:rsidRDefault="000A6F65" w:rsidP="000A6F6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9</w:t>
            </w:r>
          </w:p>
        </w:tc>
      </w:tr>
      <w:tr w:rsidR="000A6F65" w:rsidRPr="006748F5" w14:paraId="35B99C63" w14:textId="77777777" w:rsidTr="00722F5B">
        <w:trPr>
          <w:cantSplit/>
          <w:trHeight w:val="283"/>
          <w:jc w:val="center"/>
        </w:trPr>
        <w:tc>
          <w:tcPr>
            <w:tcW w:w="1167" w:type="dxa"/>
            <w:shd w:val="clear" w:color="auto" w:fill="FFFFFF"/>
          </w:tcPr>
          <w:p w14:paraId="247097F6" w14:textId="77777777" w:rsidR="000A6F65" w:rsidRPr="006748F5" w:rsidRDefault="000A6F65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030" w:type="dxa"/>
            <w:shd w:val="clear" w:color="auto" w:fill="FFFFFF"/>
          </w:tcPr>
          <w:p w14:paraId="0E8271B1" w14:textId="7E8ED527" w:rsidR="000A6F65" w:rsidRPr="006748F5" w:rsidRDefault="000A6F65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3D50450E" w14:textId="489432B4" w:rsidR="000A6F65" w:rsidRPr="008255D1" w:rsidRDefault="000A6F65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659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4B75F4F0" w14:textId="7869EED7" w:rsidR="000A6F65" w:rsidRPr="008255D1" w:rsidRDefault="000A6F65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88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74286A3" w14:textId="12FCAAF0" w:rsidR="000A6F65" w:rsidRPr="008255D1" w:rsidRDefault="000A6F65" w:rsidP="00A35D51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1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1E33E0D3" w14:textId="02368458" w:rsidR="000A6F65" w:rsidRPr="008255D1" w:rsidRDefault="000A6F65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006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744CEAD" w14:textId="007FDE91" w:rsidR="000A6F65" w:rsidRPr="008255D1" w:rsidRDefault="000A6F65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4</w:t>
            </w:r>
          </w:p>
        </w:tc>
      </w:tr>
      <w:tr w:rsidR="000A6F65" w:rsidRPr="006748F5" w14:paraId="4A32BC32" w14:textId="77777777" w:rsidTr="00722F5B">
        <w:trPr>
          <w:cantSplit/>
          <w:trHeight w:val="283"/>
          <w:jc w:val="center"/>
        </w:trPr>
        <w:tc>
          <w:tcPr>
            <w:tcW w:w="1167" w:type="dxa"/>
            <w:shd w:val="clear" w:color="auto" w:fill="FFFFFF"/>
          </w:tcPr>
          <w:p w14:paraId="39CD2C83" w14:textId="77777777" w:rsidR="000A6F65" w:rsidRPr="006748F5" w:rsidRDefault="000A6F65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2030" w:type="dxa"/>
            <w:shd w:val="clear" w:color="auto" w:fill="FFFFFF"/>
          </w:tcPr>
          <w:p w14:paraId="0F316500" w14:textId="35E75C50" w:rsidR="000A6F65" w:rsidRPr="006748F5" w:rsidRDefault="000A6F65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74FC6872" w14:textId="65678DCD" w:rsidR="000A6F65" w:rsidRPr="008255D1" w:rsidRDefault="000A6F65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7.695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123FC724" w14:textId="36614957" w:rsidR="000A6F65" w:rsidRPr="008255D1" w:rsidRDefault="000A6F65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27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3C76EF2" w14:textId="43AD5B0F" w:rsidR="000A6F65" w:rsidRPr="008255D1" w:rsidRDefault="000A6F65" w:rsidP="00A35D51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6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4F7FC9B" w14:textId="2EC6D0E3" w:rsidR="000A6F65" w:rsidRPr="008255D1" w:rsidRDefault="000A6F65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390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8A26CBF" w14:textId="20D6825B" w:rsidR="000A6F65" w:rsidRPr="008255D1" w:rsidRDefault="000A6F65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A6F6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2</w:t>
            </w:r>
          </w:p>
        </w:tc>
      </w:tr>
      <w:tr w:rsidR="006748F5" w:rsidRPr="006748F5" w14:paraId="133A05B4" w14:textId="77777777" w:rsidTr="00722F5B">
        <w:trPr>
          <w:cantSplit/>
          <w:trHeight w:val="283"/>
          <w:jc w:val="center"/>
        </w:trPr>
        <w:tc>
          <w:tcPr>
            <w:tcW w:w="1167" w:type="dxa"/>
            <w:shd w:val="clear" w:color="auto" w:fill="FFFFFF"/>
          </w:tcPr>
          <w:p w14:paraId="54751B70" w14:textId="77777777" w:rsidR="006748F5" w:rsidRPr="006748F5" w:rsidRDefault="006748F5" w:rsidP="00373E64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2030" w:type="dxa"/>
            <w:shd w:val="clear" w:color="auto" w:fill="FFFFFF"/>
            <w:vAlign w:val="center"/>
          </w:tcPr>
          <w:p w14:paraId="2BAA6D42" w14:textId="0A3B2BCE" w:rsidR="006748F5" w:rsidRPr="006748F5" w:rsidRDefault="006748F5" w:rsidP="00373E64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42E4116" w14:textId="1B0C2D1E" w:rsidR="006748F5" w:rsidRPr="008255D1" w:rsidRDefault="006748F5" w:rsidP="00373E64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3D83C71A" w14:textId="3D2BA2FA" w:rsidR="006748F5" w:rsidRPr="008255D1" w:rsidRDefault="006748F5" w:rsidP="00373E64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37A0FAF" w14:textId="4E182ACF" w:rsidR="006748F5" w:rsidRPr="008255D1" w:rsidRDefault="006748F5" w:rsidP="00373E64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748F5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CB85AE0" w14:textId="102F26D0" w:rsidR="006748F5" w:rsidRPr="008255D1" w:rsidRDefault="006748F5" w:rsidP="00373E64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7834D51" w14:textId="7BF0A458" w:rsidR="006748F5" w:rsidRPr="008255D1" w:rsidRDefault="006748F5" w:rsidP="00373E64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6748F5" w:rsidRPr="006748F5" w14:paraId="5E6F605D" w14:textId="77777777" w:rsidTr="00722F5B">
        <w:trPr>
          <w:cantSplit/>
          <w:trHeight w:val="283"/>
          <w:jc w:val="center"/>
        </w:trPr>
        <w:tc>
          <w:tcPr>
            <w:tcW w:w="1167" w:type="dxa"/>
            <w:shd w:val="clear" w:color="auto" w:fill="FFFFFF"/>
          </w:tcPr>
          <w:p w14:paraId="540DA58C" w14:textId="77777777" w:rsidR="006748F5" w:rsidRPr="006748F5" w:rsidRDefault="006748F5" w:rsidP="006748F5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6</w:t>
            </w:r>
          </w:p>
        </w:tc>
        <w:tc>
          <w:tcPr>
            <w:tcW w:w="2030" w:type="dxa"/>
            <w:shd w:val="clear" w:color="auto" w:fill="FFFFFF"/>
          </w:tcPr>
          <w:p w14:paraId="2A94D223" w14:textId="01CAADC9" w:rsidR="006748F5" w:rsidRPr="006748F5" w:rsidRDefault="00A35D51" w:rsidP="006748F5">
            <w:pPr>
              <w:autoSpaceDE w:val="0"/>
              <w:autoSpaceDN w:val="0"/>
              <w:adjustRightInd w:val="0"/>
              <w:spacing w:afterLines="50" w:after="120" w:line="276" w:lineRule="auto"/>
              <w:ind w:left="62" w:right="62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n-Chinese 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A4E603C" w14:textId="2BDC7938" w:rsidR="006748F5" w:rsidRPr="008255D1" w:rsidRDefault="006748F5" w:rsidP="006748F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6.368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1BCE9745" w14:textId="442311D7" w:rsidR="006748F5" w:rsidRPr="008255D1" w:rsidRDefault="006748F5" w:rsidP="006748F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24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F8DF1C1" w14:textId="10703D4D" w:rsidR="006748F5" w:rsidRPr="008255D1" w:rsidRDefault="006748F5" w:rsidP="006748F5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55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3806216" w14:textId="3CEC5E6E" w:rsidR="006748F5" w:rsidRPr="008255D1" w:rsidRDefault="006748F5" w:rsidP="006748F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83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F3FD230" w14:textId="52EF8949" w:rsidR="006748F5" w:rsidRPr="008255D1" w:rsidRDefault="006748F5" w:rsidP="006748F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11</w:t>
            </w:r>
          </w:p>
        </w:tc>
      </w:tr>
      <w:tr w:rsidR="006748F5" w:rsidRPr="006748F5" w14:paraId="656E426E" w14:textId="77777777" w:rsidTr="00722F5B">
        <w:trPr>
          <w:cantSplit/>
          <w:trHeight w:val="283"/>
          <w:jc w:val="center"/>
        </w:trPr>
        <w:tc>
          <w:tcPr>
            <w:tcW w:w="1167" w:type="dxa"/>
            <w:shd w:val="clear" w:color="auto" w:fill="FFFFFF"/>
          </w:tcPr>
          <w:p w14:paraId="71D0C352" w14:textId="77777777" w:rsidR="006748F5" w:rsidRPr="006748F5" w:rsidRDefault="006748F5" w:rsidP="006748F5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7</w:t>
            </w:r>
          </w:p>
        </w:tc>
        <w:tc>
          <w:tcPr>
            <w:tcW w:w="2030" w:type="dxa"/>
            <w:shd w:val="clear" w:color="auto" w:fill="FFFFFF"/>
            <w:vAlign w:val="center"/>
          </w:tcPr>
          <w:p w14:paraId="70E2246F" w14:textId="03670F3A" w:rsidR="006748F5" w:rsidRPr="006748F5" w:rsidRDefault="006748F5" w:rsidP="006748F5">
            <w:pPr>
              <w:autoSpaceDE w:val="0"/>
              <w:autoSpaceDN w:val="0"/>
              <w:adjustRightInd w:val="0"/>
              <w:spacing w:afterLines="50" w:after="120" w:line="276" w:lineRule="auto"/>
              <w:ind w:left="62" w:right="6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E9CBC13" w14:textId="23BFDBF9" w:rsidR="006748F5" w:rsidRPr="008255D1" w:rsidRDefault="006748F5" w:rsidP="006748F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4DE7E138" w14:textId="126696E6" w:rsidR="006748F5" w:rsidRPr="008255D1" w:rsidRDefault="006748F5" w:rsidP="006748F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53B803A6" w14:textId="04B7A9AC" w:rsidR="006748F5" w:rsidRPr="008255D1" w:rsidRDefault="006748F5" w:rsidP="006748F5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748F5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5570DD22" w14:textId="14F4D87B" w:rsidR="006748F5" w:rsidRPr="008255D1" w:rsidRDefault="006748F5" w:rsidP="006748F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5E0356B" w14:textId="1021B03B" w:rsidR="006748F5" w:rsidRPr="008255D1" w:rsidRDefault="006748F5" w:rsidP="006748F5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373E64" w:rsidRPr="006748F5" w14:paraId="1F7ED2FF" w14:textId="77777777" w:rsidTr="00722F5B">
        <w:trPr>
          <w:cantSplit/>
          <w:trHeight w:val="283"/>
          <w:jc w:val="center"/>
        </w:trPr>
        <w:tc>
          <w:tcPr>
            <w:tcW w:w="1167" w:type="dxa"/>
            <w:vMerge w:val="restart"/>
            <w:shd w:val="clear" w:color="auto" w:fill="FFFFFF"/>
          </w:tcPr>
          <w:p w14:paraId="51F759C4" w14:textId="77777777" w:rsidR="00373E64" w:rsidRPr="006748F5" w:rsidRDefault="00373E64" w:rsidP="006748F5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8</w:t>
            </w:r>
          </w:p>
        </w:tc>
        <w:tc>
          <w:tcPr>
            <w:tcW w:w="2030" w:type="dxa"/>
            <w:shd w:val="clear" w:color="auto" w:fill="FFFFFF"/>
          </w:tcPr>
          <w:p w14:paraId="193B8BF2" w14:textId="29CECC80" w:rsidR="00373E64" w:rsidRPr="006748F5" w:rsidRDefault="00373E64" w:rsidP="006748F5">
            <w:pPr>
              <w:autoSpaceDE w:val="0"/>
              <w:autoSpaceDN w:val="0"/>
              <w:adjustRightInd w:val="0"/>
              <w:spacing w:line="276" w:lineRule="auto"/>
              <w:ind w:left="62" w:right="6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Stage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IV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cancer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C74914B" w14:textId="6416C6C8" w:rsidR="00373E64" w:rsidRPr="008255D1" w:rsidRDefault="00373E64" w:rsidP="006748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4.875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3EF69D93" w14:textId="58D4D6BF" w:rsidR="00373E64" w:rsidRPr="008255D1" w:rsidRDefault="00373E64" w:rsidP="006748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611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607D424" w14:textId="783F5365" w:rsidR="00373E64" w:rsidRPr="008255D1" w:rsidRDefault="00373E64" w:rsidP="006748F5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4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5622459" w14:textId="306F4D1E" w:rsidR="00373E64" w:rsidRPr="008255D1" w:rsidRDefault="00373E64" w:rsidP="006748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02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11937CE" w14:textId="38EE4274" w:rsidR="00373E64" w:rsidRPr="008255D1" w:rsidRDefault="00373E64" w:rsidP="006748F5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5</w:t>
            </w:r>
          </w:p>
        </w:tc>
      </w:tr>
      <w:tr w:rsidR="00373E64" w:rsidRPr="006748F5" w14:paraId="27FA69EA" w14:textId="77777777" w:rsidTr="00722F5B">
        <w:trPr>
          <w:cantSplit/>
          <w:trHeight w:val="283"/>
          <w:jc w:val="center"/>
        </w:trPr>
        <w:tc>
          <w:tcPr>
            <w:tcW w:w="1167" w:type="dxa"/>
            <w:vMerge/>
            <w:shd w:val="clear" w:color="auto" w:fill="FFFFFF"/>
          </w:tcPr>
          <w:p w14:paraId="55BDA6DE" w14:textId="77777777" w:rsidR="00373E64" w:rsidRPr="006748F5" w:rsidRDefault="00373E64" w:rsidP="00373E64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30" w:type="dxa"/>
            <w:shd w:val="clear" w:color="auto" w:fill="FFFFFF"/>
          </w:tcPr>
          <w:p w14:paraId="67B7885C" w14:textId="211262DC" w:rsidR="00373E64" w:rsidRPr="006748F5" w:rsidRDefault="00373E64" w:rsidP="00373E64">
            <w:pPr>
              <w:autoSpaceDE w:val="0"/>
              <w:autoSpaceDN w:val="0"/>
              <w:adjustRightInd w:val="0"/>
              <w:spacing w:afterLines="50" w:after="120" w:line="276" w:lineRule="auto"/>
              <w:ind w:left="62" w:right="6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n-Chinese 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6F718FA" w14:textId="5967646B" w:rsidR="00373E64" w:rsidRPr="006748F5" w:rsidRDefault="00373E64" w:rsidP="00373E64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5.667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5085E358" w14:textId="6E84362F" w:rsidR="00373E64" w:rsidRPr="006748F5" w:rsidRDefault="00373E64" w:rsidP="00373E64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42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B6F8D79" w14:textId="611F96B1" w:rsidR="00373E64" w:rsidRPr="006748F5" w:rsidRDefault="00373E64" w:rsidP="00373E64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4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1932104" w14:textId="13E4FA9E" w:rsidR="00373E64" w:rsidRPr="006748F5" w:rsidRDefault="00373E64" w:rsidP="00373E64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33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46669EC" w14:textId="526F2B9B" w:rsidR="00373E64" w:rsidRPr="006748F5" w:rsidRDefault="00373E64" w:rsidP="00373E64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26</w:t>
            </w:r>
          </w:p>
        </w:tc>
      </w:tr>
      <w:tr w:rsidR="00373E64" w:rsidRPr="006748F5" w14:paraId="701A08DE" w14:textId="77777777" w:rsidTr="00722F5B">
        <w:trPr>
          <w:cantSplit/>
          <w:trHeight w:val="283"/>
          <w:jc w:val="center"/>
        </w:trPr>
        <w:tc>
          <w:tcPr>
            <w:tcW w:w="1167" w:type="dxa"/>
            <w:tcBorders>
              <w:bottom w:val="nil"/>
            </w:tcBorders>
            <w:shd w:val="clear" w:color="auto" w:fill="FFFFFF"/>
          </w:tcPr>
          <w:p w14:paraId="6CB9FD13" w14:textId="3822A158" w:rsidR="00373E64" w:rsidRPr="006748F5" w:rsidRDefault="00373E64" w:rsidP="00373E64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9</w:t>
            </w:r>
          </w:p>
        </w:tc>
        <w:tc>
          <w:tcPr>
            <w:tcW w:w="2030" w:type="dxa"/>
            <w:tcBorders>
              <w:bottom w:val="nil"/>
            </w:tcBorders>
            <w:shd w:val="clear" w:color="auto" w:fill="FFFFFF"/>
          </w:tcPr>
          <w:p w14:paraId="362EAF39" w14:textId="23948E01" w:rsidR="00373E64" w:rsidRPr="006748F5" w:rsidRDefault="00373E64" w:rsidP="00373E64">
            <w:pPr>
              <w:autoSpaceDE w:val="0"/>
              <w:autoSpaceDN w:val="0"/>
              <w:adjustRightInd w:val="0"/>
              <w:spacing w:afterLines="50" w:after="120" w:line="276" w:lineRule="auto"/>
              <w:ind w:left="62" w:right="62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FFFFFF"/>
            <w:vAlign w:val="center"/>
          </w:tcPr>
          <w:p w14:paraId="3804F825" w14:textId="15187875" w:rsidR="00373E64" w:rsidRPr="006748F5" w:rsidRDefault="00373E64" w:rsidP="00373E64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621</w:t>
            </w:r>
          </w:p>
        </w:tc>
        <w:tc>
          <w:tcPr>
            <w:tcW w:w="1024" w:type="dxa"/>
            <w:tcBorders>
              <w:bottom w:val="nil"/>
            </w:tcBorders>
            <w:shd w:val="clear" w:color="auto" w:fill="FFFFFF"/>
            <w:vAlign w:val="center"/>
          </w:tcPr>
          <w:p w14:paraId="31B0867F" w14:textId="66D1EDE7" w:rsidR="00373E64" w:rsidRPr="006748F5" w:rsidRDefault="00373E64" w:rsidP="00373E64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76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vAlign w:val="center"/>
          </w:tcPr>
          <w:p w14:paraId="5C2494EB" w14:textId="1EA0A91C" w:rsidR="00373E64" w:rsidRPr="006748F5" w:rsidRDefault="00373E64" w:rsidP="00373E64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5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vAlign w:val="center"/>
          </w:tcPr>
          <w:p w14:paraId="0271F2F6" w14:textId="14846A1F" w:rsidR="00373E64" w:rsidRPr="006748F5" w:rsidRDefault="00373E64" w:rsidP="00373E64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053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vAlign w:val="center"/>
          </w:tcPr>
          <w:p w14:paraId="688276F2" w14:textId="36E7DDA9" w:rsidR="00373E64" w:rsidRPr="006748F5" w:rsidRDefault="00373E64" w:rsidP="00373E64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49</w:t>
            </w:r>
          </w:p>
        </w:tc>
      </w:tr>
      <w:tr w:rsidR="00373E64" w:rsidRPr="006748F5" w14:paraId="6B3366D0" w14:textId="77777777" w:rsidTr="00722F5B">
        <w:trPr>
          <w:cantSplit/>
          <w:trHeight w:val="283"/>
          <w:jc w:val="center"/>
        </w:trPr>
        <w:tc>
          <w:tcPr>
            <w:tcW w:w="1167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31D30D28" w14:textId="77777777" w:rsidR="00373E64" w:rsidRPr="006748F5" w:rsidRDefault="00373E64" w:rsidP="00373E64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10</w:t>
            </w:r>
          </w:p>
        </w:tc>
        <w:tc>
          <w:tcPr>
            <w:tcW w:w="2030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08AC8F93" w14:textId="7A5A65D1" w:rsidR="00373E64" w:rsidRPr="006748F5" w:rsidRDefault="00373E64" w:rsidP="00373E64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n-Chinese Asian</w:t>
            </w:r>
          </w:p>
        </w:tc>
        <w:tc>
          <w:tcPr>
            <w:tcW w:w="1030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5F0CBE49" w14:textId="591FE62D" w:rsidR="00373E64" w:rsidRPr="008255D1" w:rsidRDefault="00373E64" w:rsidP="00373E6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5.955</w:t>
            </w:r>
          </w:p>
        </w:tc>
        <w:tc>
          <w:tcPr>
            <w:tcW w:w="10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06ECE617" w14:textId="7EFCDEAB" w:rsidR="00373E64" w:rsidRPr="008255D1" w:rsidRDefault="00373E64" w:rsidP="00373E6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558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4943C597" w14:textId="3ADBA9B1" w:rsidR="00373E64" w:rsidRPr="008255D1" w:rsidRDefault="00373E64" w:rsidP="00373E64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632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48000566" w14:textId="49F0E6D8" w:rsidR="00373E64" w:rsidRPr="008255D1" w:rsidRDefault="00373E64" w:rsidP="00373E6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821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43DC0833" w14:textId="342466B9" w:rsidR="00373E64" w:rsidRPr="008255D1" w:rsidRDefault="00373E64" w:rsidP="00373E6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373E64" w:rsidRPr="006748F5" w14:paraId="3F8BCE06" w14:textId="77777777" w:rsidTr="00722F5B">
        <w:trPr>
          <w:cantSplit/>
          <w:jc w:val="center"/>
        </w:trPr>
        <w:tc>
          <w:tcPr>
            <w:tcW w:w="8795" w:type="dxa"/>
            <w:gridSpan w:val="7"/>
            <w:tcBorders>
              <w:top w:val="single" w:sz="12" w:space="0" w:color="auto"/>
              <w:bottom w:val="nil"/>
            </w:tcBorders>
            <w:shd w:val="clear" w:color="auto" w:fill="FFFFFF"/>
          </w:tcPr>
          <w:p w14:paraId="2DFC350C" w14:textId="49457707" w:rsidR="00373E64" w:rsidRPr="006748F5" w:rsidRDefault="00373E64" w:rsidP="00373E64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a. </w:t>
            </w:r>
            <w:r w:rsidRPr="006748F5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ependent variable</w:t>
            </w: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: sensorimotor neuropathy symptom cluster</w:t>
            </w:r>
          </w:p>
        </w:tc>
      </w:tr>
    </w:tbl>
    <w:p w14:paraId="7BDAB076" w14:textId="3D1862F0" w:rsidR="00B41698" w:rsidRDefault="00B41698" w:rsidP="006C687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5A31DE2" w14:textId="779D5BD7" w:rsidR="00722F5B" w:rsidRDefault="00722F5B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62A21F6E" w14:textId="1850D29F" w:rsidR="00F853D5" w:rsidRPr="00F853D5" w:rsidRDefault="00F853D5" w:rsidP="00F853D5">
      <w:pPr>
        <w:pStyle w:val="a7"/>
        <w:keepNext/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853D5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7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F853D5">
        <w:rPr>
          <w:rFonts w:ascii="Times New Roman" w:hAnsi="Times New Roman" w:cs="Times New Roman"/>
          <w:sz w:val="22"/>
          <w:szCs w:val="22"/>
        </w:rPr>
        <w:t>Influence factors for autonomic neuropathy symptom cluster over time</w:t>
      </w:r>
    </w:p>
    <w:tbl>
      <w:tblPr>
        <w:tblW w:w="9509" w:type="dxa"/>
        <w:jc w:val="center"/>
        <w:tblBorders>
          <w:top w:val="single" w:sz="12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71"/>
        <w:gridCol w:w="2640"/>
        <w:gridCol w:w="1030"/>
        <w:gridCol w:w="1024"/>
        <w:gridCol w:w="1559"/>
        <w:gridCol w:w="992"/>
        <w:gridCol w:w="993"/>
      </w:tblGrid>
      <w:tr w:rsidR="006748F5" w:rsidRPr="00093380" w14:paraId="378EC68F" w14:textId="77777777" w:rsidTr="00722F5B">
        <w:trPr>
          <w:cantSplit/>
          <w:jc w:val="center"/>
        </w:trPr>
        <w:tc>
          <w:tcPr>
            <w:tcW w:w="9509" w:type="dxa"/>
            <w:gridSpan w:val="7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center"/>
          </w:tcPr>
          <w:p w14:paraId="6DBE45F5" w14:textId="77777777" w:rsidR="006748F5" w:rsidRPr="00093380" w:rsidRDefault="006748F5" w:rsidP="0009338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Coefficients</w:t>
            </w:r>
          </w:p>
        </w:tc>
      </w:tr>
      <w:tr w:rsidR="006748F5" w:rsidRPr="00093380" w14:paraId="0F966502" w14:textId="77777777" w:rsidTr="00722F5B">
        <w:trPr>
          <w:cantSplit/>
          <w:jc w:val="center"/>
        </w:trPr>
        <w:tc>
          <w:tcPr>
            <w:tcW w:w="3911" w:type="dxa"/>
            <w:gridSpan w:val="2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7B642DD8" w14:textId="77777777" w:rsidR="006748F5" w:rsidRPr="00093380" w:rsidRDefault="006748F5" w:rsidP="0009338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Time points</w:t>
            </w:r>
          </w:p>
        </w:tc>
        <w:tc>
          <w:tcPr>
            <w:tcW w:w="2054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4D3FA5C3" w14:textId="77777777" w:rsidR="006748F5" w:rsidRPr="00093380" w:rsidRDefault="006748F5" w:rsidP="00093380">
            <w:pPr>
              <w:autoSpaceDE w:val="0"/>
              <w:autoSpaceDN w:val="0"/>
              <w:adjustRightInd w:val="0"/>
              <w:spacing w:line="276" w:lineRule="auto"/>
              <w:ind w:left="62" w:right="62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Unstandardized coefficient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1DC71211" w14:textId="77777777" w:rsidR="006748F5" w:rsidRPr="00093380" w:rsidRDefault="006748F5" w:rsidP="00093380">
            <w:pPr>
              <w:autoSpaceDE w:val="0"/>
              <w:autoSpaceDN w:val="0"/>
              <w:adjustRightInd w:val="0"/>
              <w:spacing w:line="276" w:lineRule="auto"/>
              <w:ind w:left="62" w:right="62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Standardized coefficient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790CE30D" w14:textId="77777777" w:rsidR="006748F5" w:rsidRPr="00093380" w:rsidRDefault="006748F5" w:rsidP="0009338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7E6F517F" w14:textId="77777777" w:rsidR="006748F5" w:rsidRPr="00093380" w:rsidRDefault="006748F5" w:rsidP="0009338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ig.</w:t>
            </w:r>
          </w:p>
        </w:tc>
      </w:tr>
      <w:tr w:rsidR="006748F5" w:rsidRPr="00093380" w14:paraId="3D0575AA" w14:textId="77777777" w:rsidTr="00722F5B">
        <w:trPr>
          <w:cantSplit/>
          <w:jc w:val="center"/>
        </w:trPr>
        <w:tc>
          <w:tcPr>
            <w:tcW w:w="3911" w:type="dxa"/>
            <w:gridSpan w:val="2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17ADB88C" w14:textId="77777777" w:rsidR="006748F5" w:rsidRPr="00093380" w:rsidRDefault="006748F5" w:rsidP="0009338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7E8D9CE3" w14:textId="77777777" w:rsidR="006748F5" w:rsidRPr="00093380" w:rsidRDefault="006748F5" w:rsidP="0009338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2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19C89BFD" w14:textId="77777777" w:rsidR="006748F5" w:rsidRPr="00093380" w:rsidRDefault="006748F5" w:rsidP="0009338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Std. error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40150590" w14:textId="77777777" w:rsidR="006748F5" w:rsidRPr="00093380" w:rsidRDefault="006748F5" w:rsidP="00093380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Beta</w:t>
            </w:r>
          </w:p>
        </w:tc>
        <w:tc>
          <w:tcPr>
            <w:tcW w:w="992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01833830" w14:textId="77777777" w:rsidR="006748F5" w:rsidRPr="00093380" w:rsidRDefault="006748F5" w:rsidP="0009338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vMerge/>
            <w:tcBorders>
              <w:top w:val="single" w:sz="12" w:space="0" w:color="auto"/>
              <w:bottom w:val="single" w:sz="12" w:space="0" w:color="auto"/>
            </w:tcBorders>
            <w:shd w:val="clear" w:color="auto" w:fill="FFFFFF"/>
            <w:vAlign w:val="bottom"/>
          </w:tcPr>
          <w:p w14:paraId="220F38DF" w14:textId="77777777" w:rsidR="006748F5" w:rsidRPr="00093380" w:rsidRDefault="006748F5" w:rsidP="00093380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35D51" w:rsidRPr="00093380" w14:paraId="798BCABE" w14:textId="77777777" w:rsidTr="00722F5B">
        <w:trPr>
          <w:cantSplit/>
          <w:trHeight w:val="283"/>
          <w:jc w:val="center"/>
        </w:trPr>
        <w:tc>
          <w:tcPr>
            <w:tcW w:w="1271" w:type="dxa"/>
            <w:tcBorders>
              <w:top w:val="single" w:sz="12" w:space="0" w:color="auto"/>
            </w:tcBorders>
            <w:shd w:val="clear" w:color="auto" w:fill="FFFFFF"/>
          </w:tcPr>
          <w:p w14:paraId="790C3EE8" w14:textId="290CA62A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right="60"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640" w:type="dxa"/>
            <w:tcBorders>
              <w:top w:val="single" w:sz="12" w:space="0" w:color="auto"/>
            </w:tcBorders>
            <w:shd w:val="clear" w:color="auto" w:fill="FFFFFF"/>
          </w:tcPr>
          <w:p w14:paraId="65D645E9" w14:textId="654F64A2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1030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844F0C1" w14:textId="31D490B7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48.910</w:t>
            </w:r>
          </w:p>
        </w:tc>
        <w:tc>
          <w:tcPr>
            <w:tcW w:w="1024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37D518A5" w14:textId="42C08B9B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62.26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051F4770" w14:textId="6FB88BF4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85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1C0450D5" w14:textId="15DDF6E5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998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FFFFFF"/>
            <w:vAlign w:val="center"/>
          </w:tcPr>
          <w:p w14:paraId="6C9DB73F" w14:textId="7F556E5A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</w:tr>
      <w:tr w:rsidR="00A35D51" w:rsidRPr="00093380" w14:paraId="7C786A81" w14:textId="77777777" w:rsidTr="00722F5B">
        <w:trPr>
          <w:cantSplit/>
          <w:trHeight w:val="283"/>
          <w:jc w:val="center"/>
        </w:trPr>
        <w:tc>
          <w:tcPr>
            <w:tcW w:w="1271" w:type="dxa"/>
            <w:vMerge w:val="restart"/>
            <w:shd w:val="clear" w:color="auto" w:fill="FFFFFF"/>
          </w:tcPr>
          <w:p w14:paraId="02EDD9BB" w14:textId="77777777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2640" w:type="dxa"/>
            <w:shd w:val="clear" w:color="auto" w:fill="FFFFFF"/>
          </w:tcPr>
          <w:p w14:paraId="79C69467" w14:textId="3D8797CD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2381979" w14:textId="15D76D3E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0.942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4D3610A5" w14:textId="04869EDF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092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2E29740B" w14:textId="3B897F18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80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7558545" w14:textId="24DD8A65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53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6E64F2D" w14:textId="621313E4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A35D51" w:rsidRPr="00093380" w14:paraId="36A9120E" w14:textId="77777777" w:rsidTr="00722F5B">
        <w:trPr>
          <w:cantSplit/>
          <w:trHeight w:val="283"/>
          <w:jc w:val="center"/>
        </w:trPr>
        <w:tc>
          <w:tcPr>
            <w:tcW w:w="1271" w:type="dxa"/>
            <w:vMerge/>
            <w:shd w:val="clear" w:color="auto" w:fill="FFFFFF"/>
          </w:tcPr>
          <w:p w14:paraId="329ACC21" w14:textId="77777777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shd w:val="clear" w:color="auto" w:fill="FFFFFF"/>
          </w:tcPr>
          <w:p w14:paraId="7795CBCD" w14:textId="36B0FD02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n-Chinese 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8B8720E" w14:textId="38CB312F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5.202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66FC6338" w14:textId="662A9776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924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7B7736E7" w14:textId="0B017D56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48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27823AC6" w14:textId="5331FC32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70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A158556" w14:textId="3FA4ED98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10</w:t>
            </w:r>
          </w:p>
        </w:tc>
      </w:tr>
      <w:tr w:rsidR="00A35D51" w:rsidRPr="00093380" w14:paraId="6DC701EB" w14:textId="77777777" w:rsidTr="00722F5B">
        <w:trPr>
          <w:cantSplit/>
          <w:trHeight w:val="283"/>
          <w:jc w:val="center"/>
        </w:trPr>
        <w:tc>
          <w:tcPr>
            <w:tcW w:w="1271" w:type="dxa"/>
            <w:vMerge/>
            <w:shd w:val="clear" w:color="auto" w:fill="FFFFFF"/>
          </w:tcPr>
          <w:p w14:paraId="0F266673" w14:textId="77777777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shd w:val="clear" w:color="auto" w:fill="FFFFFF"/>
          </w:tcPr>
          <w:p w14:paraId="4F350891" w14:textId="353BBB7B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09684C2" w14:textId="4F9440AA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.196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696FD766" w14:textId="05819194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8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02A7447E" w14:textId="56BA89BF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.30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5FB407B" w14:textId="4D4339F4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-2.223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2E59D0D" w14:textId="2713301E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32</w:t>
            </w:r>
          </w:p>
        </w:tc>
      </w:tr>
      <w:tr w:rsidR="00A35D51" w:rsidRPr="00093380" w14:paraId="721EEC0C" w14:textId="77777777" w:rsidTr="00722F5B">
        <w:trPr>
          <w:cantSplit/>
          <w:trHeight w:val="283"/>
          <w:jc w:val="center"/>
        </w:trPr>
        <w:tc>
          <w:tcPr>
            <w:tcW w:w="1271" w:type="dxa"/>
            <w:shd w:val="clear" w:color="auto" w:fill="FFFFFF"/>
          </w:tcPr>
          <w:p w14:paraId="06A17A81" w14:textId="77777777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640" w:type="dxa"/>
            <w:shd w:val="clear" w:color="auto" w:fill="FFFFFF"/>
          </w:tcPr>
          <w:p w14:paraId="7BE54A27" w14:textId="42557373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2" w:right="6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n-Chinese 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265AA937" w14:textId="21744557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417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7F1A5DF2" w14:textId="0494DAAC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87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1930B3F" w14:textId="5D95B793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83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71232CF3" w14:textId="53B059FE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65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6D8067E7" w14:textId="2F794C14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A35D51" w:rsidRPr="00093380" w14:paraId="04F9640E" w14:textId="77777777" w:rsidTr="00722F5B">
        <w:trPr>
          <w:cantSplit/>
          <w:trHeight w:val="283"/>
          <w:jc w:val="center"/>
        </w:trPr>
        <w:tc>
          <w:tcPr>
            <w:tcW w:w="1271" w:type="dxa"/>
            <w:shd w:val="clear" w:color="auto" w:fill="FFFFFF"/>
          </w:tcPr>
          <w:p w14:paraId="355BC68A" w14:textId="77777777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2640" w:type="dxa"/>
            <w:shd w:val="clear" w:color="auto" w:fill="FFFFFF"/>
          </w:tcPr>
          <w:p w14:paraId="1CDC791F" w14:textId="24ADB13D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11F5DB2" w14:textId="36752AC8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817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3B5A61C9" w14:textId="47F70848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795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156639FC" w14:textId="6B0592E3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36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0DCB237C" w14:textId="4FE0FB69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286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451D0298" w14:textId="0519C92F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27</w:t>
            </w:r>
          </w:p>
        </w:tc>
      </w:tr>
      <w:tr w:rsidR="00A35D51" w:rsidRPr="00093380" w14:paraId="4BAAF00B" w14:textId="77777777" w:rsidTr="00722F5B">
        <w:trPr>
          <w:cantSplit/>
          <w:trHeight w:val="283"/>
          <w:jc w:val="center"/>
        </w:trPr>
        <w:tc>
          <w:tcPr>
            <w:tcW w:w="1271" w:type="dxa"/>
            <w:shd w:val="clear" w:color="auto" w:fill="FFFFFF"/>
          </w:tcPr>
          <w:p w14:paraId="6ED23C22" w14:textId="77777777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5</w:t>
            </w:r>
          </w:p>
        </w:tc>
        <w:tc>
          <w:tcPr>
            <w:tcW w:w="2640" w:type="dxa"/>
            <w:shd w:val="clear" w:color="auto" w:fill="FFFFFF"/>
          </w:tcPr>
          <w:p w14:paraId="1259DE43" w14:textId="64C9A416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n-Chinese 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CB07833" w14:textId="74FD0B7B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882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38FFF76C" w14:textId="2AAE6E30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550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4EC3BB3B" w14:textId="00C5EEB3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95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5F2ADD6" w14:textId="4462F28A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420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A03B7B2" w14:textId="22FF63BD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2</w:t>
            </w:r>
          </w:p>
        </w:tc>
      </w:tr>
      <w:tr w:rsidR="00A35D51" w:rsidRPr="00093380" w14:paraId="4F93BA7A" w14:textId="77777777" w:rsidTr="00722F5B">
        <w:trPr>
          <w:cantSplit/>
          <w:trHeight w:val="283"/>
          <w:jc w:val="center"/>
        </w:trPr>
        <w:tc>
          <w:tcPr>
            <w:tcW w:w="1271" w:type="dxa"/>
            <w:shd w:val="clear" w:color="auto" w:fill="FFFFFF"/>
          </w:tcPr>
          <w:p w14:paraId="0D4B6DD6" w14:textId="77777777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6</w:t>
            </w:r>
          </w:p>
        </w:tc>
        <w:tc>
          <w:tcPr>
            <w:tcW w:w="2640" w:type="dxa"/>
            <w:shd w:val="clear" w:color="auto" w:fill="FFFFFF"/>
            <w:vAlign w:val="center"/>
          </w:tcPr>
          <w:p w14:paraId="21C16D35" w14:textId="1DB7241C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2" w:right="62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14874227" w14:textId="15F0F5AE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240198FA" w14:textId="580DCDD4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C567B3F" w14:textId="249E3202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93380">
              <w:rPr>
                <w:rFonts w:ascii="Times New Roman" w:hAnsi="Times New Roman" w:cs="Times New Roman"/>
                <w:kern w:val="0"/>
                <w:sz w:val="22"/>
              </w:rPr>
              <w:t>-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CC30437" w14:textId="63F13118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70859435" w14:textId="36F552AA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A35D51" w:rsidRPr="00093380" w14:paraId="62F39F1E" w14:textId="77777777" w:rsidTr="00722F5B">
        <w:trPr>
          <w:cantSplit/>
          <w:trHeight w:val="283"/>
          <w:jc w:val="center"/>
        </w:trPr>
        <w:tc>
          <w:tcPr>
            <w:tcW w:w="1271" w:type="dxa"/>
            <w:shd w:val="clear" w:color="auto" w:fill="FFFFFF"/>
          </w:tcPr>
          <w:p w14:paraId="7165B2A8" w14:textId="77777777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7</w:t>
            </w:r>
          </w:p>
        </w:tc>
        <w:tc>
          <w:tcPr>
            <w:tcW w:w="2640" w:type="dxa"/>
            <w:shd w:val="clear" w:color="auto" w:fill="FFFFFF"/>
          </w:tcPr>
          <w:p w14:paraId="6583DD27" w14:textId="3301E5A3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2" w:right="6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n-Chinese 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0EC80068" w14:textId="76938761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5.167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29C44417" w14:textId="14BD7FD7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018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6974E392" w14:textId="44DE084A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55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444B413D" w14:textId="14F0C6AB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560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16129BE7" w14:textId="7402420B" w:rsidR="00A35D51" w:rsidRPr="008255D1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6748F5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22</w:t>
            </w:r>
          </w:p>
        </w:tc>
      </w:tr>
      <w:tr w:rsidR="00A35D51" w:rsidRPr="00093380" w14:paraId="18899975" w14:textId="77777777" w:rsidTr="00722F5B">
        <w:trPr>
          <w:cantSplit/>
          <w:trHeight w:val="283"/>
          <w:jc w:val="center"/>
        </w:trPr>
        <w:tc>
          <w:tcPr>
            <w:tcW w:w="1271" w:type="dxa"/>
            <w:vMerge w:val="restart"/>
            <w:shd w:val="clear" w:color="auto" w:fill="FFFFFF"/>
          </w:tcPr>
          <w:p w14:paraId="372C3690" w14:textId="77777777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8</w:t>
            </w:r>
          </w:p>
        </w:tc>
        <w:tc>
          <w:tcPr>
            <w:tcW w:w="2640" w:type="dxa"/>
            <w:shd w:val="clear" w:color="auto" w:fill="FFFFFF"/>
          </w:tcPr>
          <w:p w14:paraId="36360509" w14:textId="4239339E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2" w:right="6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Caucasian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516BF220" w14:textId="277E15CF" w:rsidR="00A35D51" w:rsidRPr="008255D1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292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353496E2" w14:textId="2B175EC6" w:rsidR="00A35D51" w:rsidRPr="008255D1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219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D8D2D19" w14:textId="3A9B8ABA" w:rsidR="00A35D51" w:rsidRPr="008255D1" w:rsidRDefault="00A35D51" w:rsidP="00A35D5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97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C07FF7B" w14:textId="7C25CF45" w:rsidR="00A35D51" w:rsidRPr="008255D1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699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09E10500" w14:textId="518D71C4" w:rsidR="00A35D51" w:rsidRPr="008255D1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11</w:t>
            </w:r>
          </w:p>
        </w:tc>
      </w:tr>
      <w:tr w:rsidR="00A35D51" w:rsidRPr="00093380" w14:paraId="2D5A76D2" w14:textId="77777777" w:rsidTr="00722F5B">
        <w:trPr>
          <w:cantSplit/>
          <w:trHeight w:val="283"/>
          <w:jc w:val="center"/>
        </w:trPr>
        <w:tc>
          <w:tcPr>
            <w:tcW w:w="1271" w:type="dxa"/>
            <w:vMerge/>
            <w:shd w:val="clear" w:color="auto" w:fill="FFFFFF"/>
          </w:tcPr>
          <w:p w14:paraId="71D0E9C7" w14:textId="77777777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shd w:val="clear" w:color="auto" w:fill="FFFFFF"/>
          </w:tcPr>
          <w:p w14:paraId="76A5740C" w14:textId="3A525507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2" w:right="62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030" w:type="dxa"/>
            <w:shd w:val="clear" w:color="auto" w:fill="FFFFFF"/>
            <w:vAlign w:val="center"/>
          </w:tcPr>
          <w:p w14:paraId="4461DAD5" w14:textId="0394CBCF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561</w:t>
            </w:r>
          </w:p>
        </w:tc>
        <w:tc>
          <w:tcPr>
            <w:tcW w:w="1024" w:type="dxa"/>
            <w:shd w:val="clear" w:color="auto" w:fill="FFFFFF"/>
            <w:vAlign w:val="center"/>
          </w:tcPr>
          <w:p w14:paraId="7914FB90" w14:textId="7E5B64A4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603</w:t>
            </w:r>
          </w:p>
        </w:tc>
        <w:tc>
          <w:tcPr>
            <w:tcW w:w="1559" w:type="dxa"/>
            <w:shd w:val="clear" w:color="auto" w:fill="FFFFFF"/>
            <w:vAlign w:val="center"/>
          </w:tcPr>
          <w:p w14:paraId="3503A984" w14:textId="1330DA5F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81</w:t>
            </w:r>
          </w:p>
        </w:tc>
        <w:tc>
          <w:tcPr>
            <w:tcW w:w="992" w:type="dxa"/>
            <w:shd w:val="clear" w:color="auto" w:fill="FFFFFF"/>
            <w:vAlign w:val="center"/>
          </w:tcPr>
          <w:p w14:paraId="688AFD80" w14:textId="54362C7A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587</w:t>
            </w:r>
          </w:p>
        </w:tc>
        <w:tc>
          <w:tcPr>
            <w:tcW w:w="993" w:type="dxa"/>
            <w:shd w:val="clear" w:color="auto" w:fill="FFFFFF"/>
            <w:vAlign w:val="center"/>
          </w:tcPr>
          <w:p w14:paraId="372BFB75" w14:textId="3D55267A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14</w:t>
            </w:r>
          </w:p>
        </w:tc>
      </w:tr>
      <w:tr w:rsidR="00A35D51" w:rsidRPr="00093380" w14:paraId="3B769DA4" w14:textId="77777777" w:rsidTr="00722F5B">
        <w:trPr>
          <w:cantSplit/>
          <w:trHeight w:val="283"/>
          <w:jc w:val="center"/>
        </w:trPr>
        <w:tc>
          <w:tcPr>
            <w:tcW w:w="1271" w:type="dxa"/>
            <w:tcBorders>
              <w:bottom w:val="nil"/>
            </w:tcBorders>
            <w:shd w:val="clear" w:color="auto" w:fill="FFFFFF"/>
          </w:tcPr>
          <w:p w14:paraId="7481D41E" w14:textId="29EC2C09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9</w:t>
            </w:r>
          </w:p>
        </w:tc>
        <w:tc>
          <w:tcPr>
            <w:tcW w:w="2640" w:type="dxa"/>
            <w:tcBorders>
              <w:bottom w:val="nil"/>
            </w:tcBorders>
            <w:shd w:val="clear" w:color="auto" w:fill="FFFFFF"/>
          </w:tcPr>
          <w:p w14:paraId="33B380B4" w14:textId="4F19F601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2" w:right="62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eoadjuvant</w:t>
            </w:r>
            <w:r w:rsidR="00373E64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chemotherapy</w:t>
            </w:r>
          </w:p>
        </w:tc>
        <w:tc>
          <w:tcPr>
            <w:tcW w:w="1030" w:type="dxa"/>
            <w:tcBorders>
              <w:bottom w:val="nil"/>
            </w:tcBorders>
            <w:shd w:val="clear" w:color="auto" w:fill="FFFFFF"/>
            <w:vAlign w:val="center"/>
          </w:tcPr>
          <w:p w14:paraId="085D5256" w14:textId="24FE1F1F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4.155</w:t>
            </w:r>
          </w:p>
        </w:tc>
        <w:tc>
          <w:tcPr>
            <w:tcW w:w="1024" w:type="dxa"/>
            <w:tcBorders>
              <w:bottom w:val="nil"/>
            </w:tcBorders>
            <w:shd w:val="clear" w:color="auto" w:fill="FFFFFF"/>
            <w:vAlign w:val="center"/>
          </w:tcPr>
          <w:p w14:paraId="7F2C51A7" w14:textId="43FCBCDB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1.09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/>
            <w:vAlign w:val="center"/>
          </w:tcPr>
          <w:p w14:paraId="62457E82" w14:textId="51E5FA2B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57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/>
            <w:vAlign w:val="center"/>
          </w:tcPr>
          <w:p w14:paraId="1F133166" w14:textId="7EBB30F0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3.795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FFFFFF"/>
            <w:vAlign w:val="center"/>
          </w:tcPr>
          <w:p w14:paraId="3E5AC64F" w14:textId="6E5167E9" w:rsidR="00A35D51" w:rsidRPr="00093380" w:rsidRDefault="00A35D51" w:rsidP="00A35D51">
            <w:pPr>
              <w:autoSpaceDE w:val="0"/>
              <w:autoSpaceDN w:val="0"/>
              <w:adjustRightInd w:val="0"/>
              <w:spacing w:afterLines="50" w:after="120" w:line="276" w:lineRule="auto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1</w:t>
            </w:r>
          </w:p>
        </w:tc>
      </w:tr>
      <w:tr w:rsidR="00A35D51" w:rsidRPr="00093380" w14:paraId="190B0396" w14:textId="77777777" w:rsidTr="00722F5B">
        <w:trPr>
          <w:cantSplit/>
          <w:trHeight w:val="283"/>
          <w:jc w:val="center"/>
        </w:trPr>
        <w:tc>
          <w:tcPr>
            <w:tcW w:w="1271" w:type="dxa"/>
            <w:vMerge w:val="restart"/>
            <w:tcBorders>
              <w:top w:val="nil"/>
            </w:tcBorders>
            <w:shd w:val="clear" w:color="auto" w:fill="FFFFFF"/>
          </w:tcPr>
          <w:p w14:paraId="508A675B" w14:textId="77777777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T10</w:t>
            </w:r>
          </w:p>
        </w:tc>
        <w:tc>
          <w:tcPr>
            <w:tcW w:w="2640" w:type="dxa"/>
            <w:tcBorders>
              <w:top w:val="nil"/>
            </w:tcBorders>
            <w:shd w:val="clear" w:color="auto" w:fill="FFFFFF"/>
          </w:tcPr>
          <w:p w14:paraId="68ABF289" w14:textId="4BD4583A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B41698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Non-Chinese Asian</w:t>
            </w:r>
          </w:p>
        </w:tc>
        <w:tc>
          <w:tcPr>
            <w:tcW w:w="1030" w:type="dxa"/>
            <w:tcBorders>
              <w:top w:val="nil"/>
            </w:tcBorders>
            <w:shd w:val="clear" w:color="auto" w:fill="FFFFFF"/>
            <w:vAlign w:val="center"/>
          </w:tcPr>
          <w:p w14:paraId="278461DD" w14:textId="1DD13E5E" w:rsidR="00A35D51" w:rsidRPr="008255D1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103</w:t>
            </w:r>
          </w:p>
        </w:tc>
        <w:tc>
          <w:tcPr>
            <w:tcW w:w="1024" w:type="dxa"/>
            <w:tcBorders>
              <w:top w:val="nil"/>
            </w:tcBorders>
            <w:shd w:val="clear" w:color="auto" w:fill="FFFFFF"/>
            <w:vAlign w:val="center"/>
          </w:tcPr>
          <w:p w14:paraId="1CAB2AF0" w14:textId="7F526FB1" w:rsidR="00A35D51" w:rsidRPr="008255D1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411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/>
            <w:vAlign w:val="center"/>
          </w:tcPr>
          <w:p w14:paraId="6D9AEFE2" w14:textId="1893C773" w:rsidR="00A35D51" w:rsidRPr="008255D1" w:rsidRDefault="00A35D51" w:rsidP="00A35D5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672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FFFFFF"/>
            <w:vAlign w:val="center"/>
          </w:tcPr>
          <w:p w14:paraId="6BF1A1DE" w14:textId="78573AD9" w:rsidR="00A35D51" w:rsidRPr="008255D1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5.122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FFFFFF"/>
            <w:vAlign w:val="center"/>
          </w:tcPr>
          <w:p w14:paraId="2FDBA9BA" w14:textId="4579A040" w:rsidR="00A35D51" w:rsidRPr="008255D1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00</w:t>
            </w:r>
          </w:p>
        </w:tc>
      </w:tr>
      <w:tr w:rsidR="00A35D51" w:rsidRPr="00093380" w14:paraId="5278767B" w14:textId="77777777" w:rsidTr="00722F5B">
        <w:trPr>
          <w:cantSplit/>
          <w:trHeight w:val="283"/>
          <w:jc w:val="center"/>
        </w:trPr>
        <w:tc>
          <w:tcPr>
            <w:tcW w:w="1271" w:type="dxa"/>
            <w:vMerge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3090F9AE" w14:textId="77777777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firstLineChars="68" w:firstLine="15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40" w:type="dxa"/>
            <w:tcBorders>
              <w:top w:val="nil"/>
              <w:bottom w:val="single" w:sz="12" w:space="0" w:color="auto"/>
            </w:tcBorders>
            <w:shd w:val="clear" w:color="auto" w:fill="FFFFFF"/>
          </w:tcPr>
          <w:p w14:paraId="44C7675F" w14:textId="475BFB6E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Stage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III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 cancer</w:t>
            </w:r>
          </w:p>
        </w:tc>
        <w:tc>
          <w:tcPr>
            <w:tcW w:w="1030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30D57537" w14:textId="7F5F683B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681</w:t>
            </w:r>
          </w:p>
        </w:tc>
        <w:tc>
          <w:tcPr>
            <w:tcW w:w="1024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07FE8052" w14:textId="0A2E9380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24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498D8C40" w14:textId="37DD56EA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jc w:val="right"/>
              <w:rPr>
                <w:rFonts w:ascii="Times New Roman" w:hAnsi="Times New Roman" w:cs="Times New Roman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371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564A5182" w14:textId="415C1870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2.829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shd w:val="clear" w:color="auto" w:fill="FFFFFF"/>
            <w:vAlign w:val="center"/>
          </w:tcPr>
          <w:p w14:paraId="7C25D565" w14:textId="05225AD5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.010</w:t>
            </w:r>
          </w:p>
        </w:tc>
      </w:tr>
      <w:tr w:rsidR="00A35D51" w:rsidRPr="00093380" w14:paraId="3BE1DD75" w14:textId="77777777" w:rsidTr="00722F5B">
        <w:trPr>
          <w:cantSplit/>
          <w:jc w:val="center"/>
        </w:trPr>
        <w:tc>
          <w:tcPr>
            <w:tcW w:w="9509" w:type="dxa"/>
            <w:gridSpan w:val="7"/>
            <w:tcBorders>
              <w:top w:val="single" w:sz="12" w:space="0" w:color="auto"/>
            </w:tcBorders>
            <w:shd w:val="clear" w:color="auto" w:fill="FFFFFF"/>
          </w:tcPr>
          <w:p w14:paraId="5695621D" w14:textId="1D36AAB2" w:rsidR="00A35D51" w:rsidRPr="00093380" w:rsidRDefault="00A35D51" w:rsidP="00A35D51">
            <w:pPr>
              <w:autoSpaceDE w:val="0"/>
              <w:autoSpaceDN w:val="0"/>
              <w:adjustRightInd w:val="0"/>
              <w:spacing w:line="276" w:lineRule="auto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</w:pP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 xml:space="preserve">a. </w:t>
            </w:r>
            <w:r w:rsidRPr="00093380"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ependent variable</w:t>
            </w:r>
            <w:r w:rsidRPr="00093380">
              <w:rPr>
                <w:rFonts w:ascii="Times New Roman" w:eastAsia="MingLiU" w:hAnsi="Times New Roman" w:cs="Times New Roman"/>
                <w:color w:val="000000"/>
                <w:kern w:val="0"/>
                <w:sz w:val="22"/>
              </w:rPr>
              <w:t>: autonomic neuropathy symptom cluster</w:t>
            </w:r>
          </w:p>
        </w:tc>
      </w:tr>
    </w:tbl>
    <w:p w14:paraId="08726773" w14:textId="27F74EA4" w:rsidR="006748F5" w:rsidRDefault="006748F5" w:rsidP="006C687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sectPr w:rsidR="006748F5" w:rsidSect="00623C60"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E2AF69" w14:textId="77777777" w:rsidR="00897EEC" w:rsidRDefault="00897EEC" w:rsidP="00623C60">
      <w:r>
        <w:separator/>
      </w:r>
    </w:p>
  </w:endnote>
  <w:endnote w:type="continuationSeparator" w:id="0">
    <w:p w14:paraId="22789CE4" w14:textId="77777777" w:rsidR="00897EEC" w:rsidRDefault="00897EEC" w:rsidP="00623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6D605A6" w14:textId="77777777" w:rsidR="00897EEC" w:rsidRDefault="00897EEC" w:rsidP="00623C60">
      <w:r>
        <w:separator/>
      </w:r>
    </w:p>
  </w:footnote>
  <w:footnote w:type="continuationSeparator" w:id="0">
    <w:p w14:paraId="245E755A" w14:textId="77777777" w:rsidR="00897EEC" w:rsidRDefault="00897EEC" w:rsidP="00623C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86C"/>
    <w:rsid w:val="00093380"/>
    <w:rsid w:val="000A6F65"/>
    <w:rsid w:val="0011744B"/>
    <w:rsid w:val="001753FB"/>
    <w:rsid w:val="00312365"/>
    <w:rsid w:val="00373E64"/>
    <w:rsid w:val="003F4DDD"/>
    <w:rsid w:val="00455588"/>
    <w:rsid w:val="0056333A"/>
    <w:rsid w:val="00623C60"/>
    <w:rsid w:val="006748F5"/>
    <w:rsid w:val="00682494"/>
    <w:rsid w:val="006C687F"/>
    <w:rsid w:val="00722F5B"/>
    <w:rsid w:val="00746C6B"/>
    <w:rsid w:val="007D3B45"/>
    <w:rsid w:val="008255D1"/>
    <w:rsid w:val="00897EEC"/>
    <w:rsid w:val="008A243E"/>
    <w:rsid w:val="008B6F5A"/>
    <w:rsid w:val="009C386C"/>
    <w:rsid w:val="00A2636D"/>
    <w:rsid w:val="00A35D51"/>
    <w:rsid w:val="00A44B40"/>
    <w:rsid w:val="00A66F69"/>
    <w:rsid w:val="00B41698"/>
    <w:rsid w:val="00B63B28"/>
    <w:rsid w:val="00C23682"/>
    <w:rsid w:val="00D63477"/>
    <w:rsid w:val="00D91A1F"/>
    <w:rsid w:val="00E14123"/>
    <w:rsid w:val="00EA4CC7"/>
    <w:rsid w:val="00EF5649"/>
    <w:rsid w:val="00F05770"/>
    <w:rsid w:val="00F853D5"/>
    <w:rsid w:val="00FD3B2A"/>
    <w:rsid w:val="00FF10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A28A0B"/>
  <w15:chartTrackingRefBased/>
  <w15:docId w15:val="{05471239-9A23-422F-81BF-FFEC28E72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057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3C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3C6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3C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3C60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FD3B2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6DE255-9629-4DF7-BA39-C83467CC84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Pages>4</Pages>
  <Words>512</Words>
  <Characters>2923</Characters>
  <Application>Microsoft Office Word</Application>
  <DocSecurity>0</DocSecurity>
  <Lines>24</Lines>
  <Paragraphs>6</Paragraphs>
  <ScaleCrop>false</ScaleCrop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Mian [Student]</dc:creator>
  <cp:keywords/>
  <dc:description/>
  <cp:lastModifiedBy>WANG, Mian [Student]</cp:lastModifiedBy>
  <cp:revision>25</cp:revision>
  <dcterms:created xsi:type="dcterms:W3CDTF">2019-10-05T16:33:00Z</dcterms:created>
  <dcterms:modified xsi:type="dcterms:W3CDTF">2019-10-06T11:47:00Z</dcterms:modified>
</cp:coreProperties>
</file>